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B22C4" w14:textId="0064A8B6" w:rsidR="007957A5" w:rsidRPr="00B267E8" w:rsidRDefault="0065507C" w:rsidP="007957A5">
      <w:pPr>
        <w:rPr>
          <w:b/>
          <w:bCs/>
          <w:sz w:val="28"/>
          <w:szCs w:val="28"/>
          <w:lang w:val="en-US"/>
        </w:rPr>
      </w:pPr>
      <w:r w:rsidRPr="001F5856">
        <w:rPr>
          <w:b/>
          <w:bCs/>
          <w:sz w:val="28"/>
          <w:szCs w:val="28"/>
          <w:lang w:val="en-US"/>
        </w:rPr>
        <w:t>Multimedia Appendix 6</w:t>
      </w:r>
      <w:r>
        <w:rPr>
          <w:b/>
          <w:bCs/>
          <w:sz w:val="28"/>
          <w:szCs w:val="28"/>
          <w:lang w:val="en-US"/>
        </w:rPr>
        <w:t>:</w:t>
      </w:r>
      <w:r w:rsidRPr="001F5856">
        <w:rPr>
          <w:b/>
          <w:bCs/>
          <w:sz w:val="28"/>
          <w:szCs w:val="28"/>
          <w:lang w:val="en-US"/>
        </w:rPr>
        <w:t xml:space="preserve"> </w:t>
      </w:r>
      <w:bookmarkStart w:id="0" w:name="_GoBack"/>
      <w:bookmarkEnd w:id="0"/>
      <w:r w:rsidR="007957A5" w:rsidRPr="00B267E8">
        <w:rPr>
          <w:b/>
          <w:bCs/>
          <w:sz w:val="28"/>
          <w:szCs w:val="28"/>
          <w:lang w:val="en-US"/>
        </w:rPr>
        <w:t>Features of AI algorithms</w:t>
      </w:r>
    </w:p>
    <w:tbl>
      <w:tblPr>
        <w:tblW w:w="145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1672"/>
        <w:gridCol w:w="2380"/>
        <w:gridCol w:w="1242"/>
        <w:gridCol w:w="2448"/>
        <w:gridCol w:w="2610"/>
        <w:gridCol w:w="2790"/>
      </w:tblGrid>
      <w:tr w:rsidR="007957A5" w:rsidRPr="0065507C" w14:paraId="6303DB64" w14:textId="77777777" w:rsidTr="007957A5">
        <w:trPr>
          <w:trHeight w:val="20"/>
          <w:tblHeader/>
          <w:jc w:val="center"/>
        </w:trPr>
        <w:tc>
          <w:tcPr>
            <w:tcW w:w="1383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BFBFBF" w:themeFill="background1" w:themeFillShade="BF"/>
            <w:vAlign w:val="center"/>
          </w:tcPr>
          <w:p w14:paraId="0BEB9F46" w14:textId="3E87FFE4" w:rsidR="007957A5" w:rsidRPr="007957A5" w:rsidRDefault="007957A5" w:rsidP="006550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1" w:name="_Hlk192187097"/>
            <w:r w:rsidRPr="007957A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uthor [Ref]</w:t>
            </w:r>
          </w:p>
        </w:tc>
        <w:tc>
          <w:tcPr>
            <w:tcW w:w="1672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CCC38F0" w14:textId="32C64A6D" w:rsidR="007957A5" w:rsidRPr="007957A5" w:rsidRDefault="007957A5" w:rsidP="006550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957A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Problem solving approaches</w:t>
            </w:r>
          </w:p>
        </w:tc>
        <w:tc>
          <w:tcPr>
            <w:tcW w:w="2380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1B136D1" w14:textId="7C22115C" w:rsidR="007957A5" w:rsidRPr="007957A5" w:rsidRDefault="007957A5" w:rsidP="006550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957A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AI algorithms</w:t>
            </w:r>
          </w:p>
        </w:tc>
        <w:tc>
          <w:tcPr>
            <w:tcW w:w="1242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690AB6C" w14:textId="4200E77D" w:rsidR="007957A5" w:rsidRPr="007957A5" w:rsidRDefault="007957A5" w:rsidP="006550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957A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Aim of AI algorithms</w:t>
            </w:r>
          </w:p>
        </w:tc>
        <w:tc>
          <w:tcPr>
            <w:tcW w:w="2448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CE586AB" w14:textId="7C7DA274" w:rsidR="007957A5" w:rsidRPr="007957A5" w:rsidRDefault="007957A5" w:rsidP="006550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957A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Reference standard</w:t>
            </w:r>
          </w:p>
        </w:tc>
        <w:tc>
          <w:tcPr>
            <w:tcW w:w="2610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C6C2662" w14:textId="7ACE2DA7" w:rsidR="007957A5" w:rsidRPr="007957A5" w:rsidRDefault="007957A5" w:rsidP="006550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957A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Type of validation</w:t>
            </w:r>
          </w:p>
        </w:tc>
        <w:tc>
          <w:tcPr>
            <w:tcW w:w="2790" w:type="dxa"/>
            <w:tcBorders>
              <w:left w:val="nil"/>
              <w:bottom w:val="single" w:sz="4" w:space="0" w:color="7F7F7F" w:themeColor="text1" w:themeTint="8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C097CC2" w14:textId="52BA6710" w:rsidR="007957A5" w:rsidRPr="007957A5" w:rsidRDefault="007957A5" w:rsidP="006550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957A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ML Performance measures</w:t>
            </w:r>
          </w:p>
        </w:tc>
      </w:tr>
      <w:tr w:rsidR="007957A5" w:rsidRPr="0065507C" w14:paraId="424F5CB8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7A830DDF" w14:textId="3ADED9E9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rahri</w:t>
            </w:r>
            <w:proofErr w:type="spellEnd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Agrahri&lt;/Author&gt;&lt;Year&gt;2022&lt;/Year&gt;&lt;RecNum&gt;3&lt;/RecNum&gt;&lt;DisplayText&gt;[18]&lt;/DisplayText&gt;&lt;record&gt;&lt;rec-number&gt;3&lt;/rec-number&gt;&lt;foreign-keys&gt;&lt;key app="EN" db-id="p5zvxwfzke0xx1eep0dxp5vszw5farpp0tfx" timestamp="1732026486"&gt;3&lt;/key&gt;&lt;/foreign-keys&gt;&lt;ref-type name="Journal Article"&gt;17&lt;/ref-type&gt;&lt;contributors&gt;&lt;authors&gt;&lt;author&gt;Agrahri, A.&lt;/author&gt;&lt;author&gt;Tyagi, A.&lt;/author&gt;&lt;author&gt;Kumar, D.&lt;/author&gt;&lt;author&gt;Kusumakar, S.&lt;/author&gt;&lt;author&gt;Palaniswami, M.&lt;/author&gt;&lt;author&gt;Yan, B.&lt;/author&gt;&lt;/authors&gt;&lt;/contributors&gt;&lt;titles&gt;&lt;title&gt;Detection of Epileptic Seizure Using Accelerometer Time Series Data and Hidden Markov Model&lt;/title&gt;&lt;secondary-title&gt;Annu Int Conf IEEE Eng Med Biol Soc&lt;/secondary-title&gt;&lt;/titles&gt;&lt;periodical&gt;&lt;full-title&gt;Annu Int Conf IEEE Eng Med Biol Soc&lt;/full-title&gt;&lt;/periodical&gt;&lt;pages&gt;2426-2429&lt;/pages&gt;&lt;volume&gt;2022&lt;/volume&gt;&lt;edition&gt;2022/09/11&lt;/edition&gt;&lt;keywords&gt;&lt;keyword&gt;Accelerometry/methods&lt;/keyword&gt;&lt;keyword&gt;Algorithms&lt;/keyword&gt;&lt;keyword&gt;*Epilepsy/diagnosis&lt;/keyword&gt;&lt;keyword&gt;Humans&lt;/keyword&gt;&lt;keyword&gt;*Seizures/diagnosis&lt;/keyword&gt;&lt;keyword&gt;Time Factors&lt;/keyword&gt;&lt;/keywords&gt;&lt;dates&gt;&lt;year&gt;2022&lt;/year&gt;&lt;pub-dates&gt;&lt;date&gt;Jul&lt;/date&gt;&lt;/pub-dates&gt;&lt;/dates&gt;&lt;isbn&gt;2694-0604 (Electronic)&amp;#xD;2375-7477 (Linking)&lt;/isbn&gt;&lt;accession-num&gt;36086544&lt;/accession-num&gt;&lt;urls&gt;&lt;related-urls&gt;&lt;url&gt;https://www.ncbi.nlm.nih.gov/pubmed/36086544&lt;/url&gt;&lt;/related-urls&gt;&lt;/urls&gt;&lt;electronic-resource-num&gt;10.1109/EMBC48229.2022.9871914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18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6047F05" w14:textId="6949F6C0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1589A7AE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upport Vector Machines, Logistic Regression, Random Forest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CF26EEA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9C35C8A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6C1CEBC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K-fold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424C967" w14:textId="1C882930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onfusion Matrix, False alarm rate</w:t>
            </w:r>
          </w:p>
        </w:tc>
      </w:tr>
      <w:tr w:rsidR="007957A5" w:rsidRPr="0065507C" w14:paraId="648362F7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14D4D0FA" w14:textId="140CD215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hmed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Ahmed&lt;/Author&gt;&lt;Year&gt;2017&lt;/Year&gt;&lt;RecNum&gt;79&lt;/RecNum&gt;&lt;DisplayText&gt;[19]&lt;/DisplayText&gt;&lt;record&gt;&lt;rec-number&gt;79&lt;/rec-number&gt;&lt;foreign-keys&gt;&lt;key app="EN" db-id="p5zvxwfzke0xx1eep0dxp5vszw5farpp0tfx" timestamp="1732028837"&gt;79&lt;/key&gt;&lt;/foreign-keys&gt;&lt;ref-type name="Journal Article"&gt;17&lt;/ref-type&gt;&lt;contributors&gt;&lt;authors&gt;&lt;author&gt;Ahmed, A.&lt;/author&gt;&lt;author&gt;Ahmad, W.&lt;/author&gt;&lt;author&gt;Khan, M. J.&lt;/author&gt;&lt;author&gt;Siddiqui, S. A.&lt;/author&gt;&lt;author&gt;Cheema, H. M.&lt;/author&gt;&lt;/authors&gt;&lt;/contributors&gt;&lt;titles&gt;&lt;title&gt;A wearable sensor based multi-criteria-decision-system for real-time seizure detection&lt;/title&gt;&lt;secondary-title&gt;Annu Int Conf IEEE Eng Med Biol Soc&lt;/secondary-title&gt;&lt;/titles&gt;&lt;periodical&gt;&lt;full-title&gt;Annu Int Conf IEEE Eng Med Biol Soc&lt;/full-title&gt;&lt;/periodical&gt;&lt;pages&gt;2377-2380&lt;/pages&gt;&lt;volume&gt;2017&lt;/volume&gt;&lt;edition&gt;2017/10/25&lt;/edition&gt;&lt;keywords&gt;&lt;keyword&gt;Algorithms&lt;/keyword&gt;&lt;keyword&gt;Humans&lt;/keyword&gt;&lt;keyword&gt;Monitoring, Physiologic&lt;/keyword&gt;&lt;keyword&gt;Seizures&lt;/keyword&gt;&lt;keyword&gt;Smartphone&lt;/keyword&gt;&lt;keyword&gt;*Wearable Electronic Devices&lt;/keyword&gt;&lt;/keywords&gt;&lt;dates&gt;&lt;year&gt;2017&lt;/year&gt;&lt;pub-dates&gt;&lt;date&gt;Jul&lt;/date&gt;&lt;/pub-dates&gt;&lt;/dates&gt;&lt;isbn&gt;2694-0604 (Electronic)&amp;#xD;2375-7477 (Linking)&lt;/isbn&gt;&lt;accession-num&gt;29060376&lt;/accession-num&gt;&lt;urls&gt;&lt;related-urls&gt;&lt;url&gt;https://www.ncbi.nlm.nih.gov/pubmed/29060376&lt;/url&gt;&lt;/related-urls&gt;&lt;/urls&gt;&lt;electronic-resource-num&gt;10.1109/EMBC.2017.8037334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19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9A4D2AF" w14:textId="10B826D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3338D98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ecurrent Neural Network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BCBCA2D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6AECAE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1AAB03B8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raining-test split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DBA70BA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Precision</w:t>
            </w:r>
          </w:p>
        </w:tc>
      </w:tr>
      <w:tr w:rsidR="007957A5" w:rsidRPr="0065507C" w14:paraId="4517F9F3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1A0CB463" w14:textId="2A300590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-Bakri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Al-Bakri&lt;/Author&gt;&lt;Year&gt;2018&lt;/Year&gt;&lt;RecNum&gt;80&lt;/RecNum&gt;&lt;DisplayText&gt;[20]&lt;/DisplayText&gt;&lt;record&gt;&lt;rec-number&gt;80&lt;/rec-number&gt;&lt;foreign-keys&gt;&lt;key app="EN" db-id="p5zvxwfzke0xx1eep0dxp5vszw5farpp0tfx" timestamp="1732029067"&gt;80&lt;/key&gt;&lt;/foreign-keys&gt;&lt;ref-type name="Journal Article"&gt;17&lt;/ref-type&gt;&lt;contributors&gt;&lt;authors&gt;&lt;author&gt;Al-Bakri, A. F.&lt;/author&gt;&lt;author&gt;Villamar, M. F.&lt;/author&gt;&lt;author&gt;Haddix, C.&lt;/author&gt;&lt;author&gt;Bensalem-Owen, M.&lt;/author&gt;&lt;author&gt;Sunderam, S.&lt;/author&gt;&lt;/authors&gt;&lt;/contributors&gt;&lt;titles&gt;&lt;title&gt;Noninvasive seizure prediction using autonomic measurements in patients with refractory epilepsy&lt;/title&gt;&lt;secondary-title&gt;Annu Int Conf IEEE Eng Med Biol Soc&lt;/secondary-title&gt;&lt;/titles&gt;&lt;periodical&gt;&lt;full-title&gt;Annu Int Conf IEEE Eng Med Biol Soc&lt;/full-title&gt;&lt;/periodical&gt;&lt;pages&gt;2422-2425&lt;/pages&gt;&lt;volume&gt;2018&lt;/volume&gt;&lt;edition&gt;2018/11/18&lt;/edition&gt;&lt;keywords&gt;&lt;keyword&gt;Bayes Theorem&lt;/keyword&gt;&lt;keyword&gt;Drug Resistant Epilepsy/*complications&lt;/keyword&gt;&lt;keyword&gt;*Electroencephalography&lt;/keyword&gt;&lt;keyword&gt;Humans&lt;/keyword&gt;&lt;keyword&gt;Seizures/*diagnosis/etiology&lt;/keyword&gt;&lt;keyword&gt;Sleep&lt;/keyword&gt;&lt;keyword&gt;Wearable Electronic Devices&lt;/keyword&gt;&lt;/keywords&gt;&lt;dates&gt;&lt;year&gt;2018&lt;/year&gt;&lt;pub-dates&gt;&lt;date&gt;Jul&lt;/date&gt;&lt;/pub-dates&gt;&lt;/dates&gt;&lt;isbn&gt;2694-0604 (Electronic)&amp;#xD;2375-7477 (Linking)&lt;/isbn&gt;&lt;accession-num&gt;30440896&lt;/accession-num&gt;&lt;urls&gt;&lt;related-urls&gt;&lt;url&gt;https://www.ncbi.nlm.nih.gov/pubmed/30440896&lt;/url&gt;&lt;/related-urls&gt;&lt;/urls&gt;&lt;electronic-resource-num&gt;10.1109/EMBC.2018.8512785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0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F787DF1" w14:textId="4361B38D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C8442B7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aive Baye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9006137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56EEA00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B13C30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K-fold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02E2396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ensitivity, Specificity, and Kappa Score</w:t>
            </w:r>
          </w:p>
        </w:tc>
      </w:tr>
      <w:tr w:rsidR="007957A5" w:rsidRPr="0065507C" w14:paraId="1BCC06E3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7B59B7DB" w14:textId="20CD69D1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-Hussaini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C1IdXNzYWluaTwvQXV0aG9yPjxZZWFyPjIwMjM8L1ll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C1IdXNzYWluaTwvQXV0aG9yPjxZZWFyPjIwMjM8L1ll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1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3DCAB8E" w14:textId="74710CD5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3AE3CF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Boosting Model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E662D38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8BC0FB7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31B3A038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raining-test split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3165BC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ensitivity and False alarm rate</w:t>
            </w:r>
          </w:p>
        </w:tc>
      </w:tr>
      <w:tr w:rsidR="007957A5" w:rsidRPr="0065507C" w14:paraId="4AB36911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EC0949F" w14:textId="11CDABAE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ghersalimi</w:t>
            </w:r>
            <w:proofErr w:type="spellEnd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Baghersalimi&lt;/Author&gt;&lt;Year&gt;2023&lt;/Year&gt;&lt;RecNum&gt;8&lt;/RecNum&gt;&lt;DisplayText&gt;[22]&lt;/DisplayText&gt;&lt;record&gt;&lt;rec-number&gt;8&lt;/rec-number&gt;&lt;foreign-keys&gt;&lt;key app="EN" db-id="p5zvxwfzke0xx1eep0dxp5vszw5farpp0tfx" timestamp="1732026499"&gt;8&lt;/key&gt;&lt;/foreign-keys&gt;&lt;ref-type name="Journal Article"&gt;17&lt;/ref-type&gt;&lt;contributors&gt;&lt;authors&gt;&lt;author&gt;Baghersalimi, Saleh&lt;/author&gt;&lt;author&gt;Teijeiro, Tomas&lt;/author&gt;&lt;author&gt;Aminifar, Amir&lt;/author&gt;&lt;author&gt;Atienza, David&lt;/author&gt;&lt;/authors&gt;&lt;/contributors&gt;&lt;titles&gt;&lt;title&gt;Decentralized Federated Learning for Epileptic Seizures Detection in Low-Power Wearable Systems&lt;/title&gt;&lt;secondary-title&gt;IEEE Transactions on Mobile Computing&lt;/secondary-title&gt;&lt;/titles&gt;&lt;periodical&gt;&lt;full-title&gt;IEEE Transactions on Mobile Computing&lt;/full-title&gt;&lt;/periodical&gt;&lt;pages&gt;6392-6407&lt;/pages&gt;&lt;volume&gt;23&lt;/volume&gt;&lt;number&gt;5&lt;/number&gt;&lt;section&gt;6392&lt;/section&gt;&lt;dates&gt;&lt;year&gt;2023&lt;/year&gt;&lt;/dates&gt;&lt;isbn&gt;1536-1233&amp;#xD;1558-0660&amp;#xD;2161-9875&lt;/isbn&gt;&lt;urls&gt;&lt;/urls&gt;&lt;electronic-resource-num&gt;10.1109/tmc.2023.3320862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2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D30F646" w14:textId="3BEF4BA3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A64C407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eep Neural Network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6C13042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etection, Predi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E60CAB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24DEE73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raining-test split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32C1AA6A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  <w:t>Sensitivity, Specificity</w:t>
            </w:r>
          </w:p>
        </w:tc>
      </w:tr>
      <w:tr w:rsidR="007957A5" w:rsidRPr="0065507C" w14:paraId="62CA7101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07D14DF0" w14:textId="13EA1808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orujeny</w:t>
            </w:r>
            <w:proofErr w:type="spellEnd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Borujeny&lt;/Author&gt;&lt;Year&gt;2013&lt;/Year&gt;&lt;RecNum&gt;81&lt;/RecNum&gt;&lt;DisplayText&gt;[23]&lt;/DisplayText&gt;&lt;record&gt;&lt;rec-number&gt;81&lt;/rec-number&gt;&lt;foreign-keys&gt;&lt;key app="EN" db-id="p5zvxwfzke0xx1eep0dxp5vszw5farpp0tfx" timestamp="1732029411"&gt;81&lt;/key&gt;&lt;/foreign-keys&gt;&lt;ref-type name="Journal Article"&gt;17&lt;/ref-type&gt;&lt;contributors&gt;&lt;authors&gt;&lt;author&gt;Borujeny, G. T.&lt;/author&gt;&lt;author&gt;Yazdi, M.&lt;/author&gt;&lt;author&gt;Keshavarz-Haddad, A.&lt;/author&gt;&lt;author&gt;Borujeny, A. R.&lt;/author&gt;&lt;/authors&gt;&lt;/contributors&gt;&lt;auth-address&gt;Department of Communication and Electronic Engineering, School of Electrical and Computer Engineering, Shiraz University, Shiraz, Iran.&lt;/auth-address&gt;&lt;titles&gt;&lt;title&gt;Detection of epileptic seizure using wireless sensor networks&lt;/title&gt;&lt;secondary-title&gt;J Med Signals Sens&lt;/secondary-title&gt;&lt;/titles&gt;&lt;periodical&gt;&lt;full-title&gt;J Med Signals Sens&lt;/full-title&gt;&lt;/periodical&gt;&lt;pages&gt;63-8&lt;/pages&gt;&lt;volume&gt;3&lt;/volume&gt;&lt;number&gt;2&lt;/number&gt;&lt;edition&gt;2013/10/08&lt;/edition&gt;&lt;keywords&gt;&lt;keyword&gt;2D accelerometer&lt;/keyword&gt;&lt;keyword&gt;K Nearest-Neighbor&lt;/keyword&gt;&lt;keyword&gt;epilepsy seizure detection&lt;/keyword&gt;&lt;keyword&gt;neural network&lt;/keyword&gt;&lt;keyword&gt;wireless sensor network&lt;/keyword&gt;&lt;/keywords&gt;&lt;dates&gt;&lt;year&gt;2013&lt;/year&gt;&lt;pub-dates&gt;&lt;date&gt;Apr&lt;/date&gt;&lt;/pub-dates&gt;&lt;/dates&gt;&lt;isbn&gt;2228-7477 (Print)&amp;#xD;2228-7477&lt;/isbn&gt;&lt;accession-num&gt;24098859&lt;/accession-num&gt;&lt;urls&gt;&lt;/urls&gt;&lt;custom2&gt;PMC3788195&lt;/custom2&gt;&lt;remote-database-provider&gt;NLM&lt;/remote-database-provider&gt;&lt;language&gt;eng&lt;/language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3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FD292BB" w14:textId="2D12605E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C53FCCE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ep Neural Networks, K-Nearest Neighbor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D1641C1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33A8312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6C32BA0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86D43B0" w14:textId="3268D050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alse alarm rate</w:t>
            </w:r>
          </w:p>
        </w:tc>
      </w:tr>
      <w:tr w:rsidR="007957A5" w:rsidRPr="0065507C" w14:paraId="705824AC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67A81C17" w14:textId="5C6887CE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ottcher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R0Y2hlcjwvQXV0aG9yPjxZZWFyPjIwMjI8L1llYXI+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R0Y2hlcjwvQXV0aG9yPjxZZWFyPjIwMjI8L1llYXI+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4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B5E2ACD" w14:textId="03A7B4FA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369CC27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Boosting Model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6DDB184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8419A57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7CACF13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ave-One-Out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A76F314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False alarm rate, Precision</w:t>
            </w:r>
          </w:p>
        </w:tc>
      </w:tr>
      <w:tr w:rsidR="007957A5" w:rsidRPr="0065507C" w14:paraId="702C6C77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1791B0C7" w14:textId="69A99EAF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ottcher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R0Y2hlcjwvQXV0aG9yPjxZZWFyPjIwMjE8L1llYXI+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R0Y2hlcjwvQXV0aG9yPjxZZWFyPjIwMjE8L1llYXI+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5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083D599" w14:textId="374A9CC3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CA5EC7A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Boosting Model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46DF05E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33304F2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7518ADC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ave-One-Out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1E48F6AF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False alarm rate, Precision</w:t>
            </w:r>
          </w:p>
        </w:tc>
      </w:tr>
      <w:tr w:rsidR="007957A5" w:rsidRPr="0065507C" w14:paraId="6506F11E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47D7DA4" w14:textId="76836FEE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uettner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Buettner&lt;/Author&gt;&lt;Year&gt;2019&lt;/Year&gt;&lt;RecNum&gt;82&lt;/RecNum&gt;&lt;DisplayText&gt;[26]&lt;/DisplayText&gt;&lt;record&gt;&lt;rec-number&gt;82&lt;/rec-number&gt;&lt;foreign-keys&gt;&lt;key app="EN" db-id="p5zvxwfzke0xx1eep0dxp5vszw5farpp0tfx" timestamp="1732029912"&gt;82&lt;/key&gt;&lt;/foreign-keys&gt;&lt;ref-type name="Journal Article"&gt;17&lt;/ref-type&gt;&lt;contributors&gt;&lt;authors&gt;&lt;author&gt;Buettner, Ricardo&lt;/author&gt;&lt;author&gt;Frick, Janek&lt;/author&gt;&lt;author&gt;Rieg, Thilo&lt;/author&gt;&lt;/authors&gt;&lt;/contributors&gt;&lt;titles&gt;&lt;title&gt;High-performance detection of epilepsy in seizure-free EEG recordings: A novel machine learning approach using very specific epileptic EEG sub-bands&lt;/title&gt;&lt;secondary-title&gt;ICIS 2019 Proceedings&lt;/secondary-title&gt;&lt;/titles&gt;&lt;periodical&gt;&lt;full-title&gt;ICIS 2019 Proceedings&lt;/full-title&gt;&lt;/periodical&gt;&lt;volume&gt;16&lt;/volume&gt;&lt;dates&gt;&lt;year&gt;2019&lt;/year&gt;&lt;/dates&gt;&lt;urls&gt;&lt;related-urls&gt;&lt;url&gt;https://aisel.aisnet.org/icis2019/is_health/is_health/16&lt;/url&gt;&lt;/related-urls&gt;&lt;/urls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6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34A09B6" w14:textId="4B37878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A638E50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  <w:t>Random Forest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857955D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69B6B7F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377C3C0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raining-test split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49D63B5" w14:textId="60C24E73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  <w:t>Accuracy, Sensitivity, Specificity, Precision, Negative Predictive Value, Kappa score</w:t>
            </w:r>
          </w:p>
        </w:tc>
      </w:tr>
      <w:tr w:rsidR="007957A5" w:rsidRPr="0065507C" w14:paraId="3CE6A65F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51C29936" w14:textId="48572333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</w:pPr>
            <w:proofErr w:type="spellStart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urelo</w:t>
            </w:r>
            <w:proofErr w:type="spellEnd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dXJlbG88L0F1dGhvcj48WWVhcj4yMDIyPC9ZZWFyPjxS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dXJlbG88L0F1dGhvcj48WWVhcj4yMDIyPC9ZZWFyPjxS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7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65CE7FC" w14:textId="7D49B080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53C9174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  <w:t>Deep Neural Network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FA4DFFD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985482C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92E8C55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ave-One-Out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9CA9C9B" w14:textId="67E5A50E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  <w:t>Accuracy, Sensitivity, Specificity, Precision, Negative Predictive Value</w:t>
            </w:r>
          </w:p>
        </w:tc>
      </w:tr>
      <w:tr w:rsidR="007957A5" w:rsidRPr="0065507C" w14:paraId="5522F6C0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61C7CB67" w14:textId="53BF2C68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arke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GFya2U8L0F1dGhvcj48WWVhcj4yMDIxPC9ZZWFyPjxS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GFya2U8L0F1dGhvcj48WWVhcj4yMDIxPC9ZZWFyPjxS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8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7896FF6" w14:textId="317C7D1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E992E52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onvolutional Network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592E6A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3E930E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406748C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K-fold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6B1FC25" w14:textId="5F9B7CB0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False Positive Rate, Precision</w:t>
            </w:r>
          </w:p>
        </w:tc>
      </w:tr>
      <w:tr w:rsidR="007957A5" w:rsidRPr="0065507C" w14:paraId="1536338A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5EF9B004" w14:textId="6F396481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oşgun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Coşgun&lt;/Author&gt;&lt;Year&gt;2021&lt;/Year&gt;&lt;RecNum&gt;18&lt;/RecNum&gt;&lt;DisplayText&gt;[29]&lt;/DisplayText&gt;&lt;record&gt;&lt;rec-number&gt;18&lt;/rec-number&gt;&lt;foreign-keys&gt;&lt;key app="EN" db-id="p5zvxwfzke0xx1eep0dxp5vszw5farpp0tfx" timestamp="1732026524"&gt;18&lt;/key&gt;&lt;/foreign-keys&gt;&lt;ref-type name="Journal Article"&gt;17&lt;/ref-type&gt;&lt;contributors&gt;&lt;authors&gt;&lt;author&gt;Coşgun, Ercan&lt;/author&gt;&lt;author&gt;Çelebi, Anıl&lt;/author&gt;&lt;/authors&gt;&lt;/contributors&gt;&lt;titles&gt;&lt;title&gt;FPGA based real-time epileptic seizure prediction system&lt;/title&gt;&lt;secondary-title&gt;Biocybernetics and Biomedical Engineering&lt;/secondary-title&gt;&lt;/titles&gt;&lt;periodical&gt;&lt;full-title&gt;Biocybernetics and Biomedical Engineering&lt;/full-title&gt;&lt;/periodical&gt;&lt;pages&gt;278-292&lt;/pages&gt;&lt;volume&gt;41&lt;/volume&gt;&lt;number&gt;1&lt;/number&gt;&lt;section&gt;278&lt;/section&gt;&lt;dates&gt;&lt;year&gt;2021&lt;/year&gt;&lt;/dates&gt;&lt;isbn&gt;02085216&lt;/isbn&gt;&lt;urls&gt;&lt;/urls&gt;&lt;electronic-resource-num&gt;10.1016/j.bbe.2021.01.006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9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960FF63" w14:textId="48D31A8A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932586C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Boosting Model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B7710CE" w14:textId="6EBAD390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, Predi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399E38E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31BB7FB3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K-fold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11EC9F4" w14:textId="2C88FD8F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Specificity, Misclassification Rate</w:t>
            </w:r>
          </w:p>
        </w:tc>
      </w:tr>
      <w:tr w:rsidR="007957A5" w:rsidRPr="0065507C" w14:paraId="1C971697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31ED748" w14:textId="72FF98A0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5B63FAD1" w14:textId="34EFEA63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59A066C" w14:textId="0C730E15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20F51AFA" w14:textId="440EF252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01DDAB16" w14:textId="3F15D812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FF92E94" w14:textId="314F023E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057CB777" w14:textId="40D11CEA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</w:tr>
      <w:tr w:rsidR="007957A5" w:rsidRPr="0065507C" w14:paraId="530A83E2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5F37AC9A" w14:textId="54D88ABC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hoot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Dhoot&lt;/Author&gt;&lt;Year&gt;2023&lt;/Year&gt;&lt;RecNum&gt;20&lt;/RecNum&gt;&lt;DisplayText&gt;[30]&lt;/DisplayText&gt;&lt;record&gt;&lt;rec-number&gt;20&lt;/rec-number&gt;&lt;foreign-keys&gt;&lt;key app="EN" db-id="p5zvxwfzke0xx1eep0dxp5vszw5farpp0tfx" timestamp="1732026530"&gt;20&lt;/key&gt;&lt;/foreign-keys&gt;&lt;ref-type name="Conference Paper"&gt;47&lt;/ref-type&gt;&lt;contributors&gt;&lt;authors&gt;&lt;author&gt;Dhoot, Raunak&lt;/author&gt;&lt;author&gt;Gupta, Vanya&lt;/author&gt;&lt;author&gt;Jain, Reetu&lt;/author&gt;&lt;/authors&gt;&lt;/contributors&gt;&lt;titles&gt;&lt;title&gt;Seizure Detection Mechanism in Children&lt;/title&gt;&lt;secondary-title&gt;2023 International Conference on Applied Intelligence and Sustainable Computing (ICAISC)&lt;/secondary-title&gt;&lt;/titles&gt;&lt;pages&gt;1-6&lt;/pages&gt;&lt;dates&gt;&lt;year&gt;2023&lt;/year&gt;&lt;/dates&gt;&lt;urls&gt;&lt;/urls&gt;&lt;electronic-resource-num&gt;10.1109/icaisc58445.2023.10200483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0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B4A67D5" w14:textId="71359C60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07E5370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upport Vector Machine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953A94F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E57EC0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E07663F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raining-test split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CEA494A" w14:textId="34CEC91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ccuracy, F1 score, Misclassification Rate</w:t>
            </w:r>
          </w:p>
        </w:tc>
      </w:tr>
      <w:tr w:rsidR="007957A5" w:rsidRPr="0065507C" w14:paraId="7764EE0F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0C264C62" w14:textId="4A047A5F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ong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Dong&lt;/Author&gt;&lt;Year&gt;2022&lt;/Year&gt;&lt;RecNum&gt;22&lt;/RecNum&gt;&lt;DisplayText&gt;[31]&lt;/DisplayText&gt;&lt;record&gt;&lt;rec-number&gt;22&lt;/rec-number&gt;&lt;foreign-keys&gt;&lt;key app="EN" db-id="p5zvxwfzke0xx1eep0dxp5vszw5farpp0tfx" timestamp="1732026536"&gt;22&lt;/key&gt;&lt;/foreign-keys&gt;&lt;ref-type name="Journal Article"&gt;17&lt;/ref-type&gt;&lt;contributors&gt;&lt;authors&gt;&lt;author&gt;Dong, Chunjiao&lt;/author&gt;&lt;author&gt;Ye, Tianchun&lt;/author&gt;&lt;author&gt;Long, Xi&lt;/author&gt;&lt;author&gt;Aarts, Ronald M.&lt;/author&gt;&lt;author&gt;van Dijk, Johannes P.&lt;/author&gt;&lt;author&gt;Shang, Chunheng&lt;/author&gt;&lt;author&gt;Liao, Xiwen&lt;/author&gt;&lt;author&gt;Chen, Wei&lt;/author&gt;&lt;author&gt;Lai, Wanlin&lt;/author&gt;&lt;author&gt;Chen, Lei&lt;/author&gt;&lt;author&gt;Wang, Yunfeng&lt;/author&gt;&lt;/authors&gt;&lt;/contributors&gt;&lt;titles&gt;&lt;title&gt;A Two-Layer Ensemble Method for Detecting Epileptic Seizures Using a Self-Annotation Bracelet With Motor Sensors&lt;/title&gt;&lt;secondary-title&gt;IEEE Transactions on Instrumentation and Measurement&lt;/secondary-title&gt;&lt;/titles&gt;&lt;periodical&gt;&lt;full-title&gt;IEEE Transactions on Instrumentation and Measurement&lt;/full-title&gt;&lt;/periodical&gt;&lt;pages&gt;1-13&lt;/pages&gt;&lt;volume&gt;71&lt;/volume&gt;&lt;section&gt;1&lt;/section&gt;&lt;dates&gt;&lt;year&gt;2022&lt;/year&gt;&lt;/dates&gt;&lt;isbn&gt;0018-9456&amp;#xD;1557-9662&lt;/isbn&gt;&lt;urls&gt;&lt;/urls&gt;&lt;electronic-resource-num&gt;10.1109/tim.2022.3173270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1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572536F" w14:textId="75E570E6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1DF7BD77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ep Neural Network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42C468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AEDB494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C3576E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K-fold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3A1FF774" w14:textId="6D51CDD0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ccuracy, Sensitivity, Precision, F1 score, False Alarm Rate</w:t>
            </w:r>
          </w:p>
        </w:tc>
      </w:tr>
      <w:tr w:rsidR="007957A5" w:rsidRPr="0065507C" w14:paraId="29CCBBA9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3A54D628" w14:textId="5AE76887" w:rsidR="007957A5" w:rsidRPr="008774E0" w:rsidRDefault="007957A5" w:rsidP="007957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 xml:space="preserve">dos </w:t>
            </w:r>
            <w:r w:rsidRPr="008774E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Sutanto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s</w:t>
            </w:r>
            <w:r w:rsidRPr="008774E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instrText xml:space="preserve"> ADDIN EN.CITE &lt;EndNote&gt;&lt;Cite&gt;&lt;Author&gt;dos Santos&lt;/Author&gt;&lt;Year&gt;2021&lt;/Year&gt;&lt;RecNum&gt;23&lt;/RecNum&gt;&lt;DisplayText&gt;[32]&lt;/DisplayText&gt;&lt;record&gt;&lt;rec-number&gt;23&lt;/rec-number&gt;&lt;foreign-keys&gt;&lt;key app="EN" db-id="p5zvxwfzke0xx1eep0dxp5vszw5farpp0tfx" timestamp="1732026538"&gt;23&lt;/key&gt;&lt;/foreign-keys&gt;&lt;ref-type name="Journal Article"&gt;17&lt;/ref-type&gt;&lt;contributors&gt;&lt;authors&gt;&lt;author&gt;dos Santos, Kauê Reis&lt;/author&gt;&lt;author&gt;de Abreu de Sousa, Miguel Angelo&lt;/author&gt;&lt;author&gt;dos Santos, Sara Dereste&lt;/author&gt;&lt;author&gt;Pires, Ricardo&lt;/author&gt;&lt;author&gt;Thome-Souza, Sigride&lt;/author&gt;&lt;/authors&gt;&lt;/contributors&gt;&lt;titles&gt;&lt;title&gt;Differentiation between Epileptic and Psychogenic Nonepileptic Seizures in Electroencephalogram Using Wavelets and Support-Vector Machines&lt;/title&gt;&lt;secondary-title&gt;Applied Artificial Intelligence&lt;/secondary-title&gt;&lt;/titles&gt;&lt;periodical&gt;&lt;full-title&gt;Applied Artificial Intelligence&lt;/full-title&gt;&lt;/periodical&gt;&lt;volume&gt;36&lt;/volume&gt;&lt;number&gt;1&lt;/number&gt;&lt;dates&gt;&lt;year&gt;2021&lt;/year&gt;&lt;/dates&gt;&lt;isbn&gt;0883-9514&amp;#xD;1087-6545&lt;/isbn&gt;&lt;urls&gt;&lt;/urls&gt;&lt;electronic-resource-num&gt;10.1080/08839514.2021.2008612&lt;/electronic-resource-num&gt;&lt;/record&gt;&lt;/Cite&gt;&lt;/EndNote&gt;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2]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3A88117" w14:textId="59DCBF3D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526D30E9" w14:textId="04A16A38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  <w:t>Support Vector Machine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41FA4784" w14:textId="3F749EC4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99669DF" w14:textId="77FB966C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5A685E76" w14:textId="09C6A98B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raining-test split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70FCB586" w14:textId="2562FA29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US"/>
              </w:rPr>
              <w:t>Accuracy, Sensitivity, Specificity</w:t>
            </w:r>
          </w:p>
        </w:tc>
      </w:tr>
      <w:tr w:rsidR="007957A5" w:rsidRPr="0065507C" w14:paraId="36D2818A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E47FE1D" w14:textId="1E61E111" w:rsidR="007957A5" w:rsidRPr="008774E0" w:rsidRDefault="007957A5" w:rsidP="007957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774E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Escobar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Cruz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Escobar Cruz&lt;/Author&gt;&lt;Year&gt;2018&lt;/Year&gt;&lt;RecNum&gt;19&lt;/RecNum&gt;&lt;DisplayText&gt;[33]&lt;/DisplayText&gt;&lt;record&gt;&lt;rec-number&gt;19&lt;/rec-number&gt;&lt;foreign-keys&gt;&lt;key app="EN" db-id="p5zvxwfzke0xx1eep0dxp5vszw5farpp0tfx" timestamp="1732026527"&gt;19&lt;/key&gt;&lt;/foreign-keys&gt;&lt;ref-type name="Book Section"&gt;5&lt;/ref-type&gt;&lt;contributors&gt;&lt;authors&gt;&lt;author&gt;Escobar Cruz, Nicolas&lt;/author&gt;&lt;author&gt;Solarte, Jhon&lt;/author&gt;&lt;author&gt;Gonzalez-Vargas, Andres&lt;/author&gt;&lt;/authors&gt;&lt;/contributors&gt;&lt;titles&gt;&lt;title&gt;Automated Epileptic Seizure Detection System Based on a Wearable Prototype and Cloud Computing to Assist People with Epilepsy&lt;/title&gt;&lt;secondary-title&gt;Applied Computer Sciences in Engineering&lt;/secondary-title&gt;&lt;tertiary-title&gt;Communications in Computer and Information Science&lt;/tertiary-title&gt;&lt;/titles&gt;&lt;pages&gt;204-213&lt;/pages&gt;&lt;section&gt;Chapter 18&lt;/section&gt;&lt;dates&gt;&lt;year&gt;2018&lt;/year&gt;&lt;/dates&gt;&lt;isbn&gt;978-3-030-00352-4&amp;#xD;978-3-030-00353-1&lt;/isbn&gt;&lt;urls&gt;&lt;/urls&gt;&lt;electronic-resource-num&gt;10.1007/978-3-030-00353-1_18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3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1AEC6F76" w14:textId="3DB94B38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7B7CBBEF" w14:textId="08877060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upport Vector Machine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7B42B742" w14:textId="4EEEBBDC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497D4D7F" w14:textId="37A9CE79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6712D7FA" w14:textId="0862D2D9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xternal 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58F47FAA" w14:textId="523F8EF8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Specificity</w:t>
            </w:r>
          </w:p>
        </w:tc>
      </w:tr>
      <w:tr w:rsidR="007957A5" w:rsidRPr="0065507C" w14:paraId="35A40FD5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3B920E4B" w14:textId="5C19FBCD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awzy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Fawzy&lt;/Author&gt;&lt;Year&gt;2022&lt;/Year&gt;&lt;RecNum&gt;83&lt;/RecNum&gt;&lt;DisplayText&gt;[34]&lt;/DisplayText&gt;&lt;record&gt;&lt;rec-number&gt;83&lt;/rec-number&gt;&lt;foreign-keys&gt;&lt;key app="EN" db-id="p5zvxwfzke0xx1eep0dxp5vszw5farpp0tfx" timestamp="1732030280"&gt;83&lt;/key&gt;&lt;/foreign-keys&gt;&lt;ref-type name="Conference Proceedings"&gt;10&lt;/ref-type&gt;&lt;contributors&gt;&lt;authors&gt;&lt;author&gt;Fawzy, M.&lt;/author&gt;&lt;author&gt;Hussien, A.&lt;/author&gt;&lt;author&gt;Mostafa, H.&lt;/author&gt;&lt;/authors&gt;&lt;/contributors&gt;&lt;titles&gt;&lt;title&gt;FPGA Utilized Implementation of Epileptic Seizure Detection System Based on Wearable Devices using Dynamic Partial Reconfiguration&lt;/title&gt;&lt;secondary-title&gt;2022 10th International Japan-Africa Conference on Electronics, Communications, and Computations (JAC-ECC)&lt;/secondary-title&gt;&lt;alt-title&gt;2022 10th International Japan-Africa Conference on Electronics, Communications, and Computations (JAC-ECC)&lt;/alt-title&gt;&lt;/titles&gt;&lt;pages&gt;119-124&lt;/pages&gt;&lt;dates&gt;&lt;year&gt;2022&lt;/year&gt;&lt;pub-dates&gt;&lt;date&gt;19-20 Dec. 2022&lt;/date&gt;&lt;/pub-dates&gt;&lt;/dates&gt;&lt;urls&gt;&lt;/urls&gt;&lt;electronic-resource-num&gt;10.1109/JAC-ECC56395.2022.10044028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4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60DBC3E" w14:textId="344CF7BC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7FB8E0A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upport Vector Machine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884BE51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509EC07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8B07D5E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raining-test split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5C65B2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ccuracy, Sensitivity, Specificity</w:t>
            </w:r>
          </w:p>
        </w:tc>
      </w:tr>
      <w:tr w:rsidR="007957A5" w:rsidRPr="0065507C" w14:paraId="4B209AB8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10692DC4" w14:textId="09B3412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ooghifar</w:t>
            </w:r>
            <w:proofErr w:type="spellEnd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Forooghifar&lt;/Author&gt;&lt;Year&gt;2018&lt;/Year&gt;&lt;RecNum&gt;26&lt;/RecNum&gt;&lt;DisplayText&gt;[35]&lt;/DisplayText&gt;&lt;record&gt;&lt;rec-number&gt;26&lt;/rec-number&gt;&lt;foreign-keys&gt;&lt;key app="EN" db-id="p5zvxwfzke0xx1eep0dxp5vszw5farpp0tfx" timestamp="1732026545"&gt;26&lt;/key&gt;&lt;/foreign-keys&gt;&lt;ref-type name="Conference Paper"&gt;47&lt;/ref-type&gt;&lt;contributors&gt;&lt;authors&gt;&lt;author&gt;Forooghifar, Farnaz&lt;/author&gt;&lt;author&gt;Aminifar, Amir&lt;/author&gt;&lt;author&gt;Atienza Alonso, David&lt;/author&gt;&lt;/authors&gt;&lt;/contributors&gt;&lt;titles&gt;&lt;title&gt;Self-Aware Wearable Systems in Epileptic Seizure Detection&lt;/title&gt;&lt;secondary-title&gt;2018 21st Euromicro Conference on Digital System Design (DSD)&lt;/secondary-title&gt;&lt;/titles&gt;&lt;pages&gt;426-432&lt;/pages&gt;&lt;dates&gt;&lt;year&gt;2018&lt;/year&gt;&lt;/dates&gt;&lt;urls&gt;&lt;/urls&gt;&lt;electronic-resource-num&gt;10.1109/dsd.2018.00078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5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2003358" w14:textId="6D3B231E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CBEB66D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upport Vector Machine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B692607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03E7423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C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16FA1332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ave-One-Out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12BF2CA6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pecificity, Sensitivity</w:t>
            </w:r>
          </w:p>
        </w:tc>
      </w:tr>
      <w:tr w:rsidR="007957A5" w:rsidRPr="0065507C" w14:paraId="3E0AABC8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13606805" w14:textId="4F7004A1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Forooghifar</w:t>
            </w:r>
            <w:proofErr w:type="spellEnd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Forooghifar&lt;/Author&gt;&lt;Year&gt;2019&lt;/Year&gt;&lt;RecNum&gt;27&lt;/RecNum&gt;&lt;DisplayText&gt;[36]&lt;/DisplayText&gt;&lt;record&gt;&lt;rec-number&gt;27&lt;/rec-number&gt;&lt;foreign-keys&gt;&lt;key app="EN" db-id="p5zvxwfzke0xx1eep0dxp5vszw5farpp0tfx" timestamp="1732026549"&gt;27&lt;/key&gt;&lt;/foreign-keys&gt;&lt;ref-type name="Journal Article"&gt;17&lt;/ref-type&gt;&lt;contributors&gt;&lt;authors&gt;&lt;author&gt;Forooghifar, F.&lt;/author&gt;&lt;author&gt;Aminifar, A.&lt;/author&gt;&lt;author&gt;Atienza, D.&lt;/author&gt;&lt;/authors&gt;&lt;/contributors&gt;&lt;titles&gt;&lt;title&gt;Resource-Aware Distributed Epilepsy Monitoring Using Self-Awareness From Edge to Cloud&lt;/title&gt;&lt;secondary-title&gt;IEEE Trans Biomed Circuits Syst&lt;/secondary-title&gt;&lt;/titles&gt;&lt;periodical&gt;&lt;full-title&gt;IEEE Trans Biomed Circuits Syst&lt;/full-title&gt;&lt;/periodical&gt;&lt;pages&gt;1338-1350&lt;/pages&gt;&lt;volume&gt;13&lt;/volume&gt;&lt;number&gt;6&lt;/number&gt;&lt;edition&gt;2019/11/07&lt;/edition&gt;&lt;keywords&gt;&lt;keyword&gt;Algorithms&lt;/keyword&gt;&lt;keyword&gt;Cloud Computing&lt;/keyword&gt;&lt;keyword&gt;Electrocardiography&lt;/keyword&gt;&lt;keyword&gt;Epilepsy/*physiopathology&lt;/keyword&gt;&lt;keyword&gt;Humans&lt;/keyword&gt;&lt;keyword&gt;Internet of Things&lt;/keyword&gt;&lt;keyword&gt;Monitoring, Physiologic/*instrumentation/methods&lt;/keyword&gt;&lt;keyword&gt;Wearable Electronic Devices&lt;/keyword&gt;&lt;/keywords&gt;&lt;dates&gt;&lt;year&gt;2019&lt;/year&gt;&lt;pub-dates&gt;&lt;date&gt;Dec&lt;/date&gt;&lt;/pub-dates&gt;&lt;/dates&gt;&lt;isbn&gt;1940-9990 (Electronic)&amp;#xD;1932-4545 (Linking)&lt;/isbn&gt;&lt;accession-num&gt;31689205&lt;/accession-num&gt;&lt;urls&gt;&lt;related-urls&gt;&lt;url&gt;https://www.ncbi.nlm.nih.gov/pubmed/31689205&lt;/url&gt;&lt;/related-urls&gt;&lt;/urls&gt;&lt;electronic-resource-num&gt;10.1109/TBCAS.2019.2951222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6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CDC6A72" w14:textId="2E0D81EF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EEC7CF0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andom Forest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182081D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81E08A7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33E9C13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ave-One-Out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3F66197" w14:textId="6EBC91C3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Specificity, Geometric mean</w:t>
            </w:r>
          </w:p>
        </w:tc>
      </w:tr>
      <w:tr w:rsidR="007957A5" w:rsidRPr="0065507C" w14:paraId="2573F9FC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37C40C4E" w14:textId="7AFA74B3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ooghifar</w:t>
            </w:r>
            <w:proofErr w:type="spellEnd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Forooghifar&lt;/Author&gt;&lt;Year&gt;2021&lt;/Year&gt;&lt;RecNum&gt;28&lt;/RecNum&gt;&lt;DisplayText&gt;[37]&lt;/DisplayText&gt;&lt;record&gt;&lt;rec-number&gt;28&lt;/rec-number&gt;&lt;foreign-keys&gt;&lt;key app="EN" db-id="p5zvxwfzke0xx1eep0dxp5vszw5farpp0tfx" timestamp="1732026551"&gt;28&lt;/key&gt;&lt;/foreign-keys&gt;&lt;ref-type name="Conference Paper"&gt;47&lt;/ref-type&gt;&lt;contributors&gt;&lt;authors&gt;&lt;author&gt;Forooghifar, Farnaz&lt;/author&gt;&lt;author&gt;Aminifar, Amin&lt;/author&gt;&lt;author&gt;Teijeiro, Tomas&lt;/author&gt;&lt;author&gt;Aminifar, Amir&lt;/author&gt;&lt;author&gt;Jeppesen, Jesper&lt;/author&gt;&lt;author&gt;Beniczky, Sandor&lt;/author&gt;&lt;author&gt;Atienza, David&lt;/author&gt;&lt;/authors&gt;&lt;/contributors&gt;&lt;titles&gt;&lt;title&gt;Self-Aware Anomaly-Detection for Epilepsy Monitoring on Low-Power Wearable Electrocardiographic Devices&lt;/title&gt;&lt;secondary-title&gt;2021 IEEE 3rd International Conference on Artificial Intelligence Circuits and Systems (AICAS)&lt;/secondary-title&gt;&lt;/titles&gt;&lt;pages&gt;1-4&lt;/pages&gt;&lt;dates&gt;&lt;year&gt;2021&lt;/year&gt;&lt;/dates&gt;&lt;urls&gt;&lt;/urls&gt;&lt;electronic-resource-num&gt;10.1109/aicas51828.2021.9458555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7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A6CEDE6" w14:textId="74835238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FEF6D03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F3611D7" w14:textId="5330DF26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3FCA9F6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C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F11166F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ave-One-Out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D9698E2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False Alarm Rate</w:t>
            </w:r>
          </w:p>
        </w:tc>
      </w:tr>
      <w:tr w:rsidR="007957A5" w:rsidRPr="0065507C" w14:paraId="08B00BF4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6AE150D9" w14:textId="5987154D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&lt;/Author&gt;&lt;Year&gt;2022&lt;/Year&gt;&lt;RecNum&gt;29&lt;/RecNum&gt;&lt;DisplayText&gt;[38]&lt;/DisplayText&gt;&lt;record&gt;&lt;rec-number&gt;29&lt;/rec-number&gt;&lt;foreign-keys&gt;&lt;key app="EN" db-id="p5zvxwfzke0xx1eep0dxp5vszw5farpp0tfx" timestamp="1732026556"&gt;29&lt;/key&gt;&lt;/foreign-keys&gt;&lt;ref-type name="Journal Article"&gt;17&lt;/ref-type&gt;&lt;contributors&gt;&lt;authors&gt;&lt;author&gt;G, Gaurav&lt;/author&gt;&lt;author&gt;Shukla, Rahul&lt;/author&gt;&lt;author&gt;Singh, Gagandeep&lt;/author&gt;&lt;author&gt;Sahani, Ashish Kumar&lt;/author&gt;&lt;/authors&gt;&lt;/contributors&gt;&lt;titles&gt;&lt;title&gt;A Machine Learning Approach to the Smartwatch-based Epileptic Seizure Detection System&lt;/title&gt;&lt;secondary-title&gt;IETE Journal of Research&lt;/secondary-title&gt;&lt;/titles&gt;&lt;periodical&gt;&lt;full-title&gt;IETE Journal of Research&lt;/full-title&gt;&lt;/periodical&gt;&lt;pages&gt;791-803&lt;/pages&gt;&lt;volume&gt;70&lt;/volume&gt;&lt;number&gt;1&lt;/number&gt;&lt;section&gt;791&lt;/section&gt;&lt;dates&gt;&lt;year&gt;2022&lt;/year&gt;&lt;/dates&gt;&lt;isbn&gt;0377-2063&amp;#xD;0974-780X&lt;/isbn&gt;&lt;urls&gt;&lt;/urls&gt;&lt;electronic-resource-num&gt;10.1080/03772063.2022.2108918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8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D49F0E4" w14:textId="7718DA2F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8AB4B72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upport Vector Machines, Decision Trees, Logistic Regression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E7A2E8D" w14:textId="78F91C70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B7CEB6C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2606A05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K-fold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7D02F35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ccuracy, Sensitivity, Specificity, Area Under the Curve</w:t>
            </w:r>
          </w:p>
        </w:tc>
      </w:tr>
      <w:tr w:rsidR="007957A5" w:rsidRPr="0065507C" w14:paraId="1EB89F04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0EBCA7C9" w14:textId="62628B93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e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e&lt;/Author&gt;&lt;Year&gt;2024&lt;/Year&gt;&lt;RecNum&gt;30&lt;/RecNum&gt;&lt;DisplayText&gt;[39]&lt;/DisplayText&gt;&lt;record&gt;&lt;rec-number&gt;30&lt;/rec-number&gt;&lt;foreign-keys&gt;&lt;key app="EN" db-id="p5zvxwfzke0xx1eep0dxp5vszw5farpp0tfx" timestamp="1732026559"&gt;30&lt;/key&gt;&lt;/foreign-keys&gt;&lt;ref-type name="Book Section"&gt;5&lt;/ref-type&gt;&lt;contributors&gt;&lt;authors&gt;&lt;author&gt;Ge, Yangbin&lt;/author&gt;&lt;author&gt;Hu, Dinghan&lt;/author&gt;&lt;author&gt;Cui, Xiaonan&lt;/author&gt;&lt;author&gt;Jiang, Tiejia&lt;/author&gt;&lt;author&gt;Gao, Feng&lt;/author&gt;&lt;author&gt;Jiang, Tao&lt;/author&gt;&lt;author&gt;Vidal, Pierre-Paul&lt;/author&gt;&lt;author&gt;Cao, Jiuwen&lt;/author&gt;&lt;/authors&gt;&lt;/contributors&gt;&lt;titles&gt;&lt;title&gt;Multimodal Wearable Device Signal Based Epilepsy Detection with Multi-scale Convolutional Neural Network&lt;/title&gt;&lt;secondary-title&gt;Cognitive Systems and Information Processing&lt;/secondary-title&gt;&lt;tertiary-title&gt;Communications in Computer and Information Science&lt;/tertiary-title&gt;&lt;/titles&gt;&lt;pages&gt;70-80&lt;/pages&gt;&lt;section&gt;Chapter 6&lt;/section&gt;&lt;dates&gt;&lt;year&gt;2024&lt;/year&gt;&lt;/dates&gt;&lt;isbn&gt;978-981-99-8020-8&amp;#xD;978-981-99-8021-5&lt;/isbn&gt;&lt;urls&gt;&lt;/urls&gt;&lt;electronic-resource-num&gt;10.1007/978-981-99-8021-5_6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9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4C74151" w14:textId="60E781C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B21AAAC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onvolutional Network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59D780D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1ECDA05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674F278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F86BAC9" w14:textId="07C4E90E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ccuracy, Sensitivity and Specificity</w:t>
            </w:r>
          </w:p>
        </w:tc>
      </w:tr>
      <w:tr w:rsidR="007957A5" w:rsidRPr="0065507C" w14:paraId="4F7CE0E4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18EA0E1F" w14:textId="39FB8F0B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aba</w:t>
            </w:r>
            <w:proofErr w:type="spellEnd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GFiYTwvQXV0aG9yPjxZZWFyPjIwMjM8L1llYXI+PFJl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=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GFiYTwvQXV0aG9yPjxZZWFyPjIwMjM8L1llYXI+PFJl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=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0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BB928CE" w14:textId="767D7C71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95F4432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-Nearest Neighbor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6C81871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40BAB2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EB279F8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ave-One-Out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FFE07C4" w14:textId="49710DE8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alse Positive Rate</w:t>
            </w:r>
          </w:p>
        </w:tc>
      </w:tr>
      <w:tr w:rsidR="007957A5" w:rsidRPr="0065507C" w14:paraId="69DF7644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4D6CBEE3" w14:textId="2B373BE5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u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dTwvQXV0aG9yPjxZZWFyPjIwMTc8L1llYXI+PFJlY051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dTwvQXV0aG9yPjxZZWFyPjIwMTc8L1llYXI+PFJlY051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1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4CC59E2" w14:textId="662C843D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EA0D86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upport Vector Machine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B9B45E1" w14:textId="112F5CD1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63718CA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ABEB6B5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ave-One-Out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173FDE1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False Alarm Rate</w:t>
            </w:r>
          </w:p>
        </w:tc>
      </w:tr>
      <w:tr w:rsidR="007957A5" w:rsidRPr="0065507C" w14:paraId="5E542EB4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01EC4821" w14:textId="7ACB4825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Guo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uo&lt;/Author&gt;&lt;Year&gt;2023&lt;/Year&gt;&lt;RecNum&gt;86&lt;/RecNum&gt;&lt;DisplayText&gt;[42]&lt;/DisplayText&gt;&lt;record&gt;&lt;rec-number&gt;86&lt;/rec-number&gt;&lt;foreign-keys&gt;&lt;key app="EN" db-id="p5zvxwfzke0xx1eep0dxp5vszw5farpp0tfx" timestamp="1732031101"&gt;86&lt;/key&gt;&lt;/foreign-keys&gt;&lt;ref-type name="Conference Proceedings"&gt;10&lt;/ref-type&gt;&lt;contributors&gt;&lt;authors&gt;&lt;author&gt;Guo, P. &lt;/author&gt;&lt;author&gt;Yu, H. &lt;/author&gt;&lt;author&gt;Karicheri, S. G. &lt;/author&gt;&lt;author&gt;Kuncheria, A. &lt;/author&gt;&lt;author&gt;Yang, H. &lt;/author&gt;&lt;author&gt;Blackwell, S. &lt;/author&gt;&lt;author&gt;Haneef, Z. &lt;/author&gt;&lt;author&gt;Sano, A.&lt;/author&gt;&lt;/authors&gt;&lt;/contributors&gt;&lt;titles&gt;&lt;title&gt;Empowering Wearable Seizure Forecasting with Scheduled Sampling&lt;/title&gt;&lt;secondary-title&gt;2023 IEEE EMBS International Conference on Biomedical and Health Informatics (BHI)&lt;/secondary-title&gt;&lt;alt-title&gt;2023 IEEE EMBS International Conference on Biomedical and Health Informatics (BHI)&lt;/alt-title&gt;&lt;/titles&gt;&lt;pages&gt;1-4&lt;/pages&gt;&lt;dates&gt;&lt;year&gt;2023&lt;/year&gt;&lt;pub-dates&gt;&lt;date&gt;15-18 Oct. 2023&lt;/date&gt;&lt;/pub-dates&gt;&lt;/dates&gt;&lt;isbn&gt;2641-3604&lt;/isbn&gt;&lt;urls&gt;&lt;/urls&gt;&lt;electronic-resource-num&gt;10.1109/BHI58575.2023.10313368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2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CC908D6" w14:textId="5FE3F77C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764D66F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onvolutional Network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28307E3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BC5F65D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4893065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ave-One-Out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3E1247A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rea Under the Curve, Precision, Sensitivity, F1 Score</w:t>
            </w:r>
          </w:p>
        </w:tc>
      </w:tr>
      <w:tr w:rsidR="007957A5" w:rsidRPr="0065507C" w14:paraId="69AE1A80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60469844" w14:textId="62EE8166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uo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uo&lt;/Author&gt;&lt;Year&gt;2018&lt;/Year&gt;&lt;RecNum&gt;85&lt;/RecNum&gt;&lt;DisplayText&gt;[43]&lt;/DisplayText&gt;&lt;record&gt;&lt;rec-number&gt;85&lt;/rec-number&gt;&lt;foreign-keys&gt;&lt;key app="EN" db-id="p5zvxwfzke0xx1eep0dxp5vszw5farpp0tfx" timestamp="1732030914"&gt;85&lt;/key&gt;&lt;/foreign-keys&gt;&lt;ref-type name="Conference Proceedings"&gt;10&lt;/ref-type&gt;&lt;contributors&gt;&lt;authors&gt;&lt;author&gt;Guo, Y. &lt;/author&gt;&lt;author&gt;Zhang, Y. &lt;/author&gt;&lt;author&gt;Mursalin, M. &lt;/author&gt;&lt;author&gt;Xu, W. &lt;/author&gt;&lt;author&gt;Lo, B. &lt;/author&gt;&lt;/authors&gt;&lt;/contributors&gt;&lt;titles&gt;&lt;title&gt;Automated epileptic seizure detection by analyzing wearable EEG signals using extended correlation-based feature selection&lt;/title&gt;&lt;secondary-title&gt;2018 IEEE 15th International Conference on Wearable and Implantable Body Sensor Networks (BSN)&lt;/secondary-title&gt;&lt;alt-title&gt;2018 IEEE 15th International Conference on Wearable and Implantable Body Sensor Networks (BSN)&lt;/alt-title&gt;&lt;/titles&gt;&lt;pages&gt;66-69&lt;/pages&gt;&lt;dates&gt;&lt;year&gt;2018&lt;/year&gt;&lt;pub-dates&gt;&lt;date&gt;4-7 March 2018&lt;/date&gt;&lt;/pub-dates&gt;&lt;/dates&gt;&lt;isbn&gt;2376-8894&lt;/isbn&gt;&lt;urls&gt;&lt;/urls&gt;&lt;electronic-resource-num&gt;10.1109/BSN.2018.8329660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3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E90A973" w14:textId="6097D508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EC1767E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andom Forest, Support Vector Machines, Logistic Model Tree, Multilayer Perceptron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EEBB830" w14:textId="655EF69D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917204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73E71A0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K-fold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199F08C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ccuracy, Precision, Sensitivity, F1 Score</w:t>
            </w:r>
          </w:p>
        </w:tc>
      </w:tr>
      <w:tr w:rsidR="007957A5" w:rsidRPr="0065507C" w14:paraId="72AB566B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78723F9" w14:textId="1D3FFCD8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upta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upta&lt;/Author&gt;&lt;Year&gt;2021&lt;/Year&gt;&lt;RecNum&gt;88&lt;/RecNum&gt;&lt;DisplayText&gt;[44]&lt;/DisplayText&gt;&lt;record&gt;&lt;rec-number&gt;88&lt;/rec-number&gt;&lt;foreign-keys&gt;&lt;key app="EN" db-id="p5zvxwfzke0xx1eep0dxp5vszw5farpp0tfx" timestamp="1732031469"&gt;88&lt;/key&gt;&lt;/foreign-keys&gt;&lt;ref-type name="Journal Article"&gt;17&lt;/ref-type&gt;&lt;contributors&gt;&lt;authors&gt;&lt;author&gt;Gupta, S.&lt;/author&gt;&lt;author&gt;Ranga, V.&lt;/author&gt;&lt;author&gt;Agrawal, P.&lt;/author&gt;&lt;/authors&gt;&lt;/contributors&gt;&lt;auth-address&gt;Indian Inst Informat Technol, Dept Comp Sci &amp;amp; Engn, Sonepat, Haryana, India&amp;#xD;Natl Inst Technol, Kurukshetra, Haryana, India&amp;#xD;Natl Inst Technol, Dept Comp Engn, Kurukshetra, Haryana, India&lt;/auth-address&gt;&lt;titles&gt;&lt;title&gt;EpilNet: A Novel Approach to IoT based Epileptic Seizure Prediction and Diagnosis System using Artificial Intelligence&lt;/title&gt;&lt;secondary-title&gt;Adcaij-Advances in Distributed Computing and Artificial Intelligence Journal&lt;/secondary-title&gt;&lt;alt-title&gt;Adcaij-Adv Distrib C&lt;/alt-title&gt;&lt;/titles&gt;&lt;periodical&gt;&lt;full-title&gt;Adcaij-Advances in Distributed Computing and Artificial Intelligence Journal&lt;/full-title&gt;&lt;abbr-1&gt;Adcaij-Adv Distrib C&lt;/abbr-1&gt;&lt;/periodical&gt;&lt;alt-periodical&gt;&lt;full-title&gt;Adcaij-Advances in Distributed Computing and Artificial Intelligence Journal&lt;/full-title&gt;&lt;abbr-1&gt;Adcaij-Adv Distrib C&lt;/abbr-1&gt;&lt;/alt-periodical&gt;&lt;pages&gt;435-452&lt;/pages&gt;&lt;volume&gt;10&lt;/volume&gt;&lt;number&gt;4&lt;/number&gt;&lt;keywords&gt;&lt;keyword&gt;epilepsy&lt;/keyword&gt;&lt;keyword&gt;eeg&lt;/keyword&gt;&lt;keyword&gt;machine&lt;/keyword&gt;&lt;keyword&gt;learning&lt;/keyword&gt;&lt;/keywords&gt;&lt;dates&gt;&lt;year&gt;2021&lt;/year&gt;&lt;/dates&gt;&lt;isbn&gt;2255-2863&lt;/isbn&gt;&lt;accession-num&gt;WOS:000754191300007&lt;/accession-num&gt;&lt;urls&gt;&lt;related-urls&gt;&lt;url&gt;&lt;style face="underline" font="default" size="100%"&gt;&amp;lt;Go to ISI&amp;gt;://WOS:000754191300007&lt;/style&gt;&lt;/url&gt;&lt;/related-urls&gt;&lt;/urls&gt;&lt;electronic-resource-num&gt;10.14201/Adcaij2021104435452&lt;/electronic-resource-num&gt;&lt;language&gt;English&lt;/language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4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73B9310" w14:textId="0F4C53B4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385C29A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onvolutional Network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D87561A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F385AAC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FFB5DB7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K-fold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3946F82B" w14:textId="0727D80E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ccuracy, Sensitivity, Specificity, Precision, Area Under the Curve,</w:t>
            </w:r>
          </w:p>
        </w:tc>
      </w:tr>
      <w:tr w:rsidR="007957A5" w:rsidRPr="0065507C" w14:paraId="4B6E20CA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D54510C" w14:textId="4C2330AE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kkem</w:t>
            </w:r>
            <w:proofErr w:type="spellEnd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akkem&lt;/Author&gt;&lt;Year&gt;2022&lt;/Year&gt;&lt;RecNum&gt;36&lt;/RecNum&gt;&lt;DisplayText&gt;[45]&lt;/DisplayText&gt;&lt;record&gt;&lt;rec-number&gt;36&lt;/rec-number&gt;&lt;foreign-keys&gt;&lt;key app="EN" db-id="p5zvxwfzke0xx1eep0dxp5vszw5farpp0tfx" timestamp="1732026573"&gt;36&lt;/key&gt;&lt;/foreign-keys&gt;&lt;ref-type name="Conference Paper"&gt;47&lt;/ref-type&gt;&lt;contributors&gt;&lt;authors&gt;&lt;author&gt;Hakkem, B.&lt;/author&gt;&lt;author&gt;Rajarajeswari, K.&lt;/author&gt;&lt;author&gt;Sreeja, G. G.&lt;/author&gt;&lt;author&gt;Nagarathna, P.&lt;/author&gt;&lt;/authors&gt;&lt;/contributors&gt;&lt;titles&gt;&lt;title&gt;Brain Tumor Detection using Machine Learning Techniques with Internet of Things&lt;/title&gt;&lt;secondary-title&gt;2022 IEEE 2nd Mysore Sub Section International Conference (MysuruCon)&lt;/secondary-title&gt;&lt;/titles&gt;&lt;pages&gt;1-7&lt;/pages&gt;&lt;dates&gt;&lt;year&gt;2022&lt;/year&gt;&lt;/dates&gt;&lt;urls&gt;&lt;/urls&gt;&lt;electronic-resource-num&gt;10.1109/MysuruCon55714.2022.9972643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5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21F4E0B" w14:textId="067BDEE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601C98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upport Vector Machine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D9DD9A0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81FD7D4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8A7979D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raining-test split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0703355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rea Under the Curve, Precision, Sensitivity, F1 Score</w:t>
            </w:r>
          </w:p>
        </w:tc>
      </w:tr>
      <w:tr w:rsidR="007957A5" w:rsidRPr="0065507C" w14:paraId="2BA3D703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385EFB5C" w14:textId="56E1F334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amlin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W1saW48L0F1dGhvcj48WWVhcj4yMDIxPC9ZZWFyPjxS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W1saW48L0F1dGhvcj48WWVhcj4yMDIxPC9ZZWFyPjxS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6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AECC836" w14:textId="16B5FB99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8C9AFDC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inear Discriminant Analysi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C6C6881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8A4358C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EA71758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B3782D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Specificity, Area Under the Curve</w:t>
            </w:r>
          </w:p>
        </w:tc>
      </w:tr>
      <w:tr w:rsidR="007957A5" w:rsidRPr="0065507C" w14:paraId="06628C35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03DADBB2" w14:textId="0E7C7CA9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assan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assan&lt;/Author&gt;&lt;Year&gt;2022&lt;/Year&gt;&lt;RecNum&gt;38&lt;/RecNum&gt;&lt;DisplayText&gt;[47]&lt;/DisplayText&gt;&lt;record&gt;&lt;rec-number&gt;38&lt;/rec-number&gt;&lt;foreign-keys&gt;&lt;key app="EN" db-id="p5zvxwfzke0xx1eep0dxp5vszw5farpp0tfx" timestamp="1732026578"&gt;38&lt;/key&gt;&lt;/foreign-keys&gt;&lt;ref-type name="Journal Article"&gt;17&lt;/ref-type&gt;&lt;contributors&gt;&lt;authors&gt;&lt;author&gt;Hassan, S.&lt;/author&gt;&lt;author&gt;Mwangi, E.&lt;/author&gt;&lt;author&gt;Kihato, P. K.&lt;/author&gt;&lt;/authors&gt;&lt;/contributors&gt;&lt;auth-address&gt;Department of Electrical Engineering, Pan African University, P.O. Box 62000-002000, Nairobi, Kenya.&amp;#xD;Faculty of Engineering, University of Nairobi, P.O. Box 30197-00100, Nairobi, Kenya.&amp;#xD;Department of Electrical and Electronic Engineering, Jomo Kenyatta University of Agriculture and Technology, P.O. Box 62000-002000, Nairobi, Kenya.&lt;/auth-address&gt;&lt;titles&gt;&lt;title&gt;IoT based monitoring system for epileptic patients&lt;/title&gt;&lt;secondary-title&gt;Heliyon&lt;/secondary-title&gt;&lt;/titles&gt;&lt;periodical&gt;&lt;full-title&gt;Heliyon&lt;/full-title&gt;&lt;/periodical&gt;&lt;pages&gt;e09618&lt;/pages&gt;&lt;volume&gt;8&lt;/volume&gt;&lt;number&gt;6&lt;/number&gt;&lt;edition&gt;2022/06/28&lt;/edition&gt;&lt;keywords&gt;&lt;keyword&gt;Epilepsy&lt;/keyword&gt;&lt;keyword&gt;Fuzzy logic&lt;/keyword&gt;&lt;keyword&gt;Gtc&lt;/keyword&gt;&lt;keyword&gt;Ifttt&lt;/keyword&gt;&lt;keyword&gt;IoT&lt;/keyword&gt;&lt;keyword&gt;Seizure&lt;/keyword&gt;&lt;/keywords&gt;&lt;dates&gt;&lt;year&gt;2022&lt;/year&gt;&lt;pub-dates&gt;&lt;date&gt;Jun&lt;/date&gt;&lt;/pub-dates&gt;&lt;/dates&gt;&lt;isbn&gt;2405-8440 (Print)&amp;#xD;2405-8440 (Electronic)&amp;#xD;2405-8440 (Linking)&lt;/isbn&gt;&lt;accession-num&gt;35756126&lt;/accession-num&gt;&lt;urls&gt;&lt;related-urls&gt;&lt;url&gt;https://www.ncbi.nlm.nih.gov/pubmed/35756126&lt;/url&gt;&lt;/related-urls&gt;&lt;/urls&gt;&lt;custom2&gt;PMC9213709&lt;/custom2&gt;&lt;electronic-resource-num&gt;10.1016/j.heliyon.2022.e09618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7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77C648F" w14:textId="2EDDC3BA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A2A8CF5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uzzy Logic System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D6E3FAA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FA5318D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3F6AC78A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E75C063" w14:textId="517FC603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ccuracy, Sensitivity and Specificity</w:t>
            </w:r>
          </w:p>
        </w:tc>
      </w:tr>
      <w:tr w:rsidR="007957A5" w:rsidRPr="0065507C" w14:paraId="0F59103E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362C1D42" w14:textId="4F49D1D3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ldberg</w:t>
            </w:r>
            <w:proofErr w:type="spellEnd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eldberg&lt;/Author&gt;&lt;Year&gt;2015&lt;/Year&gt;&lt;RecNum&gt;89&lt;/RecNum&gt;&lt;DisplayText&gt;[48]&lt;/DisplayText&gt;&lt;record&gt;&lt;rec-number&gt;89&lt;/rec-number&gt;&lt;foreign-keys&gt;&lt;key app="EN" db-id="p5zvxwfzke0xx1eep0dxp5vszw5farpp0tfx" timestamp="1732032035"&gt;89&lt;/key&gt;&lt;/foreign-keys&gt;&lt;ref-type name="Conference Proceedings"&gt;10&lt;/ref-type&gt;&lt;contributors&gt;&lt;authors&gt;&lt;author&gt;Heldberg, B. E.&lt;/author&gt;&lt;author&gt;Kautz, T.&lt;/author&gt;&lt;author&gt;Leutheuser, H. &lt;/author&gt;&lt;author&gt;Hopfengärtner, R. &lt;/author&gt;&lt;author&gt;Kasper, B. S. &lt;/author&gt;&lt;author&gt;Eskofier, B. M.&lt;/author&gt;&lt;/authors&gt;&lt;/contributors&gt;&lt;titles&gt;&lt;title&gt;Using wearable sensors for semiology-independent seizure detection - towards ambulatory monitoring of epilepsy&lt;/title&gt;&lt;secondary-title&gt;2015 37th Annual International Conference of the IEEE Engineering in Medicine and Biology Society (EMBC)&lt;/secondary-title&gt;&lt;alt-title&gt;2015 37th Annual International Conference of the IEEE Engineering in Medicine and Biology Society (EMBC)&lt;/alt-title&gt;&lt;/titles&gt;&lt;pages&gt;5593-5596&lt;/pages&gt;&lt;dates&gt;&lt;year&gt;2015&lt;/year&gt;&lt;pub-dates&gt;&lt;date&gt;25-29 Aug. 2015&lt;/date&gt;&lt;/pub-dates&gt;&lt;/dates&gt;&lt;isbn&gt;1558-4615&lt;/isbn&gt;&lt;urls&gt;&lt;/urls&gt;&lt;electronic-resource-num&gt;10.1109/EMBC.2015.7319660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8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DA972A6" w14:textId="7E2AE792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389FEFE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-Nearest Neighbors, Random Forest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AC3EB40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CD253CA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3BE54D57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ave-One-Out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6D4DE17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Specificity, Precision</w:t>
            </w:r>
          </w:p>
        </w:tc>
      </w:tr>
      <w:tr w:rsidR="007957A5" w:rsidRPr="0065507C" w14:paraId="1FB1D4A3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5425B3FC" w14:textId="10F4EF1B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uang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uang&lt;/Author&gt;&lt;Year&gt;2023&lt;/Year&gt;&lt;RecNum&gt;90&lt;/RecNum&gt;&lt;DisplayText&gt;[49]&lt;/DisplayText&gt;&lt;record&gt;&lt;rec-number&gt;90&lt;/rec-number&gt;&lt;foreign-keys&gt;&lt;key app="EN" db-id="p5zvxwfzke0xx1eep0dxp5vszw5farpp0tfx" timestamp="1732032169"&gt;90&lt;/key&gt;&lt;/foreign-keys&gt;&lt;ref-type name="Conference Proceedings"&gt;10&lt;/ref-type&gt;&lt;contributors&gt;&lt;authors&gt;&lt;author&gt;Huang, B.&lt;/author&gt;&lt;author&gt;Abtahi, A.&lt;/author&gt;&lt;author&gt;Aminifar, A.&lt;/author&gt;&lt;/authors&gt;&lt;/contributors&gt;&lt;titles&gt;&lt;title&gt;Lightweight Machine Learning for Seizure Detection on Wearable Devices&lt;/title&gt;&lt;secondary-title&gt;ICASSP 2023 - 2023 IEEE International Conference on Acoustics, Speech and Signal Processing (ICASSP)&lt;/secondary-title&gt;&lt;alt-title&gt;ICASSP 2023 - 2023 IEEE International Conference on Acoustics, Speech and Signal Processing (ICASSP)&lt;/alt-title&gt;&lt;/titles&gt;&lt;pages&gt;1-2&lt;/pages&gt;&lt;dates&gt;&lt;year&gt;2023&lt;/year&gt;&lt;pub-dates&gt;&lt;date&gt;4-10 June 2023&lt;/date&gt;&lt;/pub-dates&gt;&lt;/dates&gt;&lt;isbn&gt;2379-190X&lt;/isbn&gt;&lt;urls&gt;&lt;/urls&gt;&lt;electronic-resource-num&gt;10.1109/ICASSP49357.2023.10096280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9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6D0E5F9" w14:textId="556B42B2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7137E4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andom Forest, Recurrent Neural Network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1E0A7E3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60CB6F5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0D3A7E0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ave-One-Out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12DC122C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Specificity</w:t>
            </w:r>
          </w:p>
        </w:tc>
      </w:tr>
      <w:tr w:rsidR="007957A5" w:rsidRPr="0065507C" w14:paraId="3ED1D610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5EC3A0A3" w14:textId="77765D33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eyabharathi</w:t>
            </w:r>
            <w:proofErr w:type="spellEnd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Jeyabharathi&lt;/Author&gt;&lt;Year&gt;2020&lt;/Year&gt;&lt;RecNum&gt;98&lt;/RecNum&gt;&lt;DisplayText&gt;[50]&lt;/DisplayText&gt;&lt;record&gt;&lt;rec-number&gt;98&lt;/rec-number&gt;&lt;foreign-keys&gt;&lt;key app="EN" db-id="p5zvxwfzke0xx1eep0dxp5vszw5farpp0tfx" timestamp="1734966844"&gt;98&lt;/key&gt;&lt;/foreign-keys&gt;&lt;ref-type name="Journal Article"&gt;17&lt;/ref-type&gt;&lt;contributors&gt;&lt;authors&gt;&lt;author&gt;Jeyabharathi, D&lt;/author&gt;&lt;author&gt;Kesavaraja, D&lt;/author&gt;&lt;author&gt;Sasirekac, D&lt;/author&gt;&lt;/authors&gt;&lt;/contributors&gt;&lt;titles&gt;&lt;title&gt;iEpilepsy monitoring and alerting system using machine learning algorithm and WHMS&lt;/title&gt;&lt;secondary-title&gt;Journal of applied research and technology&lt;/secondary-title&gt;&lt;/titles&gt;&lt;periodical&gt;&lt;full-title&gt;Journal of Applied Research and Technology&lt;/full-title&gt;&lt;/periodical&gt;&lt;pages&gt;154-160&lt;/pages&gt;&lt;volume&gt;18&lt;/volume&gt;&lt;number&gt;3&lt;/number&gt;&lt;dates&gt;&lt;year&gt;2020&lt;/year&gt;&lt;/dates&gt;&lt;isbn&gt;1665-6423&lt;/isbn&gt;&lt;urls&gt;&lt;/urls&gt;&lt;electronic-resource-num&gt;https://doi.org/10.14482/INDES.30.1.303.661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0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43742F7" w14:textId="74ADEF8D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710B7B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upport Vector Machine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76524AD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60A7F11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3BB9ABEF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raining-test split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D05B3DC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ccuracy</w:t>
            </w:r>
          </w:p>
        </w:tc>
      </w:tr>
      <w:tr w:rsidR="007957A5" w:rsidRPr="0065507C" w14:paraId="36013E3E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4A3CB0E0" w14:textId="38F632C4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Jiang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FuZzwvQXV0aG9yPjxZZWFyPjIwMjI8L1llYXI+PFJl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FuZzwvQXV0aG9yPjxZZWFyPjIwMjI8L1llYXI+PFJl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1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30E072C" w14:textId="11F67A3D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1C35D0E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Boosting Model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79C881C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0D39DB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156D12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-fold Cross-Validation, Leave-One-Out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AA34E58" w14:textId="1859929F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Accuracy, False Alarm Rate, Area Under the Curve</w:t>
            </w:r>
          </w:p>
        </w:tc>
      </w:tr>
      <w:tr w:rsidR="007957A5" w:rsidRPr="0065507C" w14:paraId="33C4D02C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71EE8D03" w14:textId="4D356FC9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Johansson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b2hhbnNzb248L0F1dGhvcj48WWVhcj4yMDE5PC9ZZWFy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b2hhbnNzb248L0F1dGhvcj48WWVhcj4yMDE5PC9ZZWFy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2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8BD93CF" w14:textId="155A62C9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BDC4A62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-Nearest Neighbors, Support Vector Machines, Random Forest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D1E77CD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6084E6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7B50C93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raining-test split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7B05BF7" w14:textId="5F66E02B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False Positive Rate</w:t>
            </w:r>
          </w:p>
        </w:tc>
      </w:tr>
      <w:tr w:rsidR="007957A5" w:rsidRPr="0065507C" w14:paraId="2D8112C4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03BC1059" w14:textId="25E1090E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Khan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han&lt;/Author&gt;&lt;Year&gt;2023&lt;/Year&gt;&lt;RecNum&gt;45&lt;/RecNum&gt;&lt;DisplayText&gt;[53]&lt;/DisplayText&gt;&lt;record&gt;&lt;rec-number&gt;45&lt;/rec-number&gt;&lt;foreign-keys&gt;&lt;key app="EN" db-id="p5zvxwfzke0xx1eep0dxp5vszw5farpp0tfx" timestamp="1732026598"&gt;45&lt;/key&gt;&lt;/foreign-keys&gt;&lt;ref-type name="Conference Paper"&gt;47&lt;/ref-type&gt;&lt;contributors&gt;&lt;authors&gt;&lt;author&gt;Khan, Madiha&lt;/author&gt;&lt;author&gt;Tom, Meriza&lt;/author&gt;&lt;author&gt;Yasser, Menatalla&lt;/author&gt;&lt;author&gt;Basmaji, Tasnim&lt;/author&gt;&lt;author&gt;Fraiwan, Luay&lt;/author&gt;&lt;/authors&gt;&lt;/contributors&gt;&lt;titles&gt;&lt;title&gt;Artificial Intelligence Guided Wearable Seizure Detection Device&lt;/title&gt;&lt;secondary-title&gt;2023 9th International Conference on Optimization and Applications (ICOA)&lt;/secondary-title&gt;&lt;/titles&gt;&lt;pages&gt;1-5&lt;/pages&gt;&lt;dates&gt;&lt;year&gt;2023&lt;/year&gt;&lt;/dates&gt;&lt;urls&gt;&lt;/urls&gt;&lt;electronic-resource-num&gt;10.1109/icoa58279.2023.10308857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3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072FFBA" w14:textId="67A4A02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6C950F1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ep Neural Network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4332D9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0ACB1D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C2FF1BA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raining-test split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6595E3E" w14:textId="57C886CB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alse Positive Rate, Sensitivity, Accuracy</w:t>
            </w:r>
          </w:p>
        </w:tc>
      </w:tr>
      <w:tr w:rsidR="007957A5" w:rsidRPr="0065507C" w14:paraId="68133367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1B3B0AF7" w14:textId="090A3E30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Kok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ok&lt;/Author&gt;&lt;Year&gt;2022&lt;/Year&gt;&lt;RecNum&gt;75&lt;/RecNum&gt;&lt;DisplayText&gt;[54]&lt;/DisplayText&gt;&lt;record&gt;&lt;rec-number&gt;75&lt;/rec-number&gt;&lt;foreign-keys&gt;&lt;key app="EN" db-id="p5zvxwfzke0xx1eep0dxp5vszw5farpp0tfx" timestamp="1732026710"&gt;75&lt;/key&gt;&lt;/foreign-keys&gt;&lt;ref-type name="Journal Article"&gt;17&lt;/ref-type&gt;&lt;contributors&gt;&lt;authors&gt;&lt;author&gt;Kok, X. H.&lt;/author&gt;&lt;author&gt;Imtiaz, S. A.&lt;/author&gt;&lt;author&gt;Rodriguez-Villegas, E.&lt;/author&gt;&lt;/authors&gt;&lt;/contributors&gt;&lt;titles&gt;&lt;title&gt;Assessing the Feasibility of Acoustic Based Seizure Detection&lt;/title&gt;&lt;secondary-title&gt;IEEE Trans Biomed Eng&lt;/secondary-title&gt;&lt;/titles&gt;&lt;periodical&gt;&lt;full-title&gt;IEEE Trans Biomed Eng&lt;/full-title&gt;&lt;/periodical&gt;&lt;pages&gt;2379-2389&lt;/pages&gt;&lt;volume&gt;69&lt;/volume&gt;&lt;number&gt;7&lt;/number&gt;&lt;edition&gt;2022/01/22&lt;/edition&gt;&lt;keywords&gt;&lt;keyword&gt;Acoustics&lt;/keyword&gt;&lt;keyword&gt;Algorithms&lt;/keyword&gt;&lt;keyword&gt;Electroencephalography/methods&lt;/keyword&gt;&lt;keyword&gt;*Epilepsy/diagnosis&lt;/keyword&gt;&lt;keyword&gt;Feasibility Studies&lt;/keyword&gt;&lt;keyword&gt;Humans&lt;/keyword&gt;&lt;keyword&gt;*Seizures/diagnosis&lt;/keyword&gt;&lt;/keywords&gt;&lt;dates&gt;&lt;year&gt;2022&lt;/year&gt;&lt;pub-dates&gt;&lt;date&gt;Jul&lt;/date&gt;&lt;/pub-dates&gt;&lt;/dates&gt;&lt;isbn&gt;1558-2531 (Electronic)&amp;#xD;0018-9294 (Linking)&lt;/isbn&gt;&lt;accession-num&gt;35061585&lt;/accession-num&gt;&lt;urls&gt;&lt;related-urls&gt;&lt;url&gt;https://www.ncbi.nlm.nih.gov/pubmed/35061585&lt;/url&gt;&lt;/related-urls&gt;&lt;/urls&gt;&lt;electronic-resource-num&gt;10.1109/TBME.2022.3144634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4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BB9C36B" w14:textId="60CBDA1B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308AAE06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Boosting Model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342E0F7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A0AE8B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F8EC517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raining-test split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32BF2ED" w14:textId="08B2ABB0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False Positive Rate</w:t>
            </w:r>
          </w:p>
        </w:tc>
      </w:tr>
      <w:tr w:rsidR="007957A5" w:rsidRPr="0065507C" w14:paraId="12EEF1F9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6953A944" w14:textId="189C7135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Kueh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ueh&lt;/Author&gt;&lt;Year&gt;2018&lt;/Year&gt;&lt;RecNum&gt;46&lt;/RecNum&gt;&lt;DisplayText&gt;[55]&lt;/DisplayText&gt;&lt;record&gt;&lt;rec-number&gt;46&lt;/rec-number&gt;&lt;foreign-keys&gt;&lt;key app="EN" db-id="p5zvxwfzke0xx1eep0dxp5vszw5farpp0tfx" timestamp="1732026600"&gt;46&lt;/key&gt;&lt;/foreign-keys&gt;&lt;ref-type name="Journal Article"&gt;17&lt;/ref-type&gt;&lt;contributors&gt;&lt;authors&gt;&lt;author&gt;Kueh, S. M.&lt;/author&gt;&lt;author&gt;Kazmierski, T. J.&lt;/author&gt;&lt;/authors&gt;&lt;/contributors&gt;&lt;auth-address&gt;Faculty of Physical Science and EngineeringUniversity of SouthamptonSouthamptonSO17 1BJU.K.&lt;/auth-address&gt;&lt;titles&gt;&lt;title&gt;Low-Power and Low-Cost Dedicated Bit-Serial Hardware Neural Network for Epileptic Seizure Prediction System&lt;/title&gt;&lt;secondary-title&gt;IEEE J Transl Eng Health Med&lt;/secondary-title&gt;&lt;/titles&gt;&lt;periodical&gt;&lt;full-title&gt;IEEE J Transl Eng Health Med&lt;/full-title&gt;&lt;/periodical&gt;&lt;pages&gt;2000209&lt;/pages&gt;&lt;volume&gt;6&lt;/volume&gt;&lt;edition&gt;2018/10/17&lt;/edition&gt;&lt;keywords&gt;&lt;keyword&gt;Artificial neural networks (ANN)&lt;/keyword&gt;&lt;keyword&gt;Fpga&lt;/keyword&gt;&lt;keyword&gt;bit-serial neural processor&lt;/keyword&gt;&lt;/keywords&gt;&lt;dates&gt;&lt;year&gt;2018&lt;/year&gt;&lt;/dates&gt;&lt;isbn&gt;2168-2372 (Print)&amp;#xD;2168-2372 (Electronic)&amp;#xD;2168-2372 (Linking)&lt;/isbn&gt;&lt;accession-num&gt;30324037&lt;/accession-num&gt;&lt;urls&gt;&lt;related-urls&gt;&lt;url&gt;https://www.ncbi.nlm.nih.gov/pubmed/30324037&lt;/url&gt;&lt;/related-urls&gt;&lt;/urls&gt;&lt;custom2&gt;PMC6175036&lt;/custom2&gt;&lt;electronic-resource-num&gt;10.1109/JTEHM.2018.2867864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5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3A7F74B" w14:textId="43207574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1DC6E246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ogistic Model Tree, Logistic Regression, Support Vector Machines, Deep Neural Network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1E34BBA" w14:textId="18908832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3A5443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637790D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raining-test split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92BDDF6" w14:textId="5698B819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Specificity, Precision, Negative predictive value</w:t>
            </w:r>
          </w:p>
        </w:tc>
      </w:tr>
      <w:tr w:rsidR="007957A5" w:rsidRPr="0065507C" w14:paraId="78E9C7B1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796FFECC" w14:textId="4FDF8655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usmakar</w:t>
            </w:r>
            <w:proofErr w:type="spellEnd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usmakar&lt;/Author&gt;&lt;Year&gt;2018&lt;/Year&gt;&lt;RecNum&gt;95&lt;/RecNum&gt;&lt;DisplayText&gt;[56]&lt;/DisplayText&gt;&lt;record&gt;&lt;rec-number&gt;95&lt;/rec-number&gt;&lt;foreign-keys&gt;&lt;key app="EN" db-id="p5zvxwfzke0xx1eep0dxp5vszw5farpp0tfx" timestamp="1732033865"&gt;95&lt;/key&gt;&lt;/foreign-keys&gt;&lt;ref-type name="Conference Proceedings"&gt;10&lt;/ref-type&gt;&lt;contributors&gt;&lt;authors&gt;&lt;author&gt;Kusmakar, S.&lt;/author&gt;&lt;author&gt;Karmakar, C. K.&lt;/author&gt;&lt;author&gt;Yan, B.&lt;/author&gt;&lt;author&gt;O&amp;apos; Brien, T. J.&lt;/author&gt;&lt;author&gt;Muthuganapathy, R.&lt;/author&gt;&lt;author&gt;Palaniswami, M.&lt;/author&gt;&lt;/authors&gt;&lt;/contributors&gt;&lt;titles&gt;&lt;title&gt;Onset Detection of Epileptic Seizures From Accelerometry Signal&lt;/title&gt;&lt;secondary-title&gt;2018 40th Annual International Conference of the IEEE Engineering in Medicine and Biology Society (EMBC)&lt;/secondary-title&gt;&lt;alt-title&gt;2018 40th Annual International Conference of the IEEE Engineering in Medicine and Biology Society (EMBC)&lt;/alt-title&gt;&lt;/titles&gt;&lt;pages&gt;1-4&lt;/pages&gt;&lt;dates&gt;&lt;year&gt;2018&lt;/year&gt;&lt;pub-dates&gt;&lt;date&gt;18-21 July 2018&lt;/date&gt;&lt;/pub-dates&gt;&lt;/dates&gt;&lt;isbn&gt;1558-4615&lt;/isbn&gt;&lt;urls&gt;&lt;/urls&gt;&lt;electronic-resource-num&gt;10.1109/EMBC.2018.8513669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6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3C59B7F" w14:textId="49917E14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EEB4042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upport Vector Machine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20D1E30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50A3A52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146C1CAE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ave-One-Out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1294FE3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False Alarm Rate</w:t>
            </w:r>
          </w:p>
        </w:tc>
      </w:tr>
      <w:tr w:rsidR="007957A5" w:rsidRPr="0065507C" w14:paraId="268B1CE5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E2C4A4D" w14:textId="436E232D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usmakar</w:t>
            </w:r>
            <w:proofErr w:type="spellEnd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usmakar&lt;/Author&gt;&lt;Year&gt;2019&lt;/Year&gt;&lt;RecNum&gt;92&lt;/RecNum&gt;&lt;DisplayText&gt;[57]&lt;/DisplayText&gt;&lt;record&gt;&lt;rec-number&gt;92&lt;/rec-number&gt;&lt;foreign-keys&gt;&lt;key app="EN" db-id="p5zvxwfzke0xx1eep0dxp5vszw5farpp0tfx" timestamp="1732033355"&gt;92&lt;/key&gt;&lt;/foreign-keys&gt;&lt;ref-type name="Journal Article"&gt;17&lt;/ref-type&gt;&lt;contributors&gt;&lt;authors&gt;&lt;author&gt;Kusmakar, S.&lt;/author&gt;&lt;author&gt;Karmakar, C.&lt;/author&gt;&lt;author&gt;Yan, B.&lt;/author&gt;&lt;author&gt;Obrien, T.&lt;/author&gt;&lt;author&gt;Muthuganapathy, R.&lt;/author&gt;&lt;author&gt;Palaniswami, M.&lt;/author&gt;&lt;/authors&gt;&lt;/contributors&gt;&lt;titles&gt;&lt;title&gt;Automated Detection of Convulsive Seizures Using a Wearable Accelerometer Device&lt;/title&gt;&lt;secondary-title&gt;IEEE Trans Biomed Eng&lt;/secondary-title&gt;&lt;/titles&gt;&lt;periodical&gt;&lt;full-title&gt;IEEE Trans Biomed Eng&lt;/full-title&gt;&lt;/periodical&gt;&lt;pages&gt;421-432&lt;/pages&gt;&lt;volume&gt;66&lt;/volume&gt;&lt;number&gt;2&lt;/number&gt;&lt;edition&gt;2018/07/12&lt;/edition&gt;&lt;keywords&gt;&lt;keyword&gt;*Accelerometry/instrumentation/methods&lt;/keyword&gt;&lt;keyword&gt;Adult&lt;/keyword&gt;&lt;keyword&gt;Algorithms&lt;/keyword&gt;&lt;keyword&gt;Humans&lt;/keyword&gt;&lt;keyword&gt;Middle Aged&lt;/keyword&gt;&lt;keyword&gt;Monitoring, Ambulatory/*instrumentation&lt;/keyword&gt;&lt;keyword&gt;Seizures/*diagnosis&lt;/keyword&gt;&lt;keyword&gt;Signal Processing, Computer-Assisted/instrumentation&lt;/keyword&gt;&lt;keyword&gt;*Wearable Electronic Devices&lt;/keyword&gt;&lt;keyword&gt;Wrist/physiology&lt;/keyword&gt;&lt;keyword&gt;Young Adult&lt;/keyword&gt;&lt;/keywords&gt;&lt;dates&gt;&lt;year&gt;2019&lt;/year&gt;&lt;pub-dates&gt;&lt;date&gt;Feb&lt;/date&gt;&lt;/pub-dates&gt;&lt;/dates&gt;&lt;isbn&gt;1558-2531 (Electronic)&amp;#xD;0018-9294 (Linking)&lt;/isbn&gt;&lt;accession-num&gt;29993501&lt;/accession-num&gt;&lt;urls&gt;&lt;related-urls&gt;&lt;url&gt;https://www.ncbi.nlm.nih.gov/pubmed/29993501&lt;/url&gt;&lt;/related-urls&gt;&lt;/urls&gt;&lt;electronic-resource-num&gt;10.1109/TBME.2018.2845865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7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B9EBC39" w14:textId="588EC8BA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3A7B856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upport Vector Machine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457AF14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D1B4360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9F464E2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ave-One-Out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FCF15F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Specificity, F1 score, Precision</w:t>
            </w:r>
          </w:p>
        </w:tc>
      </w:tr>
      <w:tr w:rsidR="007957A5" w:rsidRPr="0065507C" w14:paraId="706D3E3B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6EC45D4" w14:textId="5FFD89B5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Mehta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ehta&lt;/Author&gt;&lt;Year&gt;2019&lt;/Year&gt;&lt;RecNum&gt;48&lt;/RecNum&gt;&lt;DisplayText&gt;[58]&lt;/DisplayText&gt;&lt;record&gt;&lt;rec-number&gt;48&lt;/rec-number&gt;&lt;foreign-keys&gt;&lt;key app="EN" db-id="p5zvxwfzke0xx1eep0dxp5vszw5farpp0tfx" timestamp="1732026605"&gt;48&lt;/key&gt;&lt;/foreign-keys&gt;&lt;ref-type name="Book Section"&gt;5&lt;/ref-type&gt;&lt;contributors&gt;&lt;authors&gt;&lt;author&gt;Mehta, Darshan&lt;/author&gt;&lt;author&gt;Deshmukh, Tanay&lt;/author&gt;&lt;author&gt;Sundaresan, Yokesh Babu&lt;/author&gt;&lt;author&gt;Kumaresan, P.&lt;/author&gt;&lt;/authors&gt;&lt;/contributors&gt;&lt;titles&gt;&lt;title&gt;Continuous Monitoring and Detection of Epileptic Seizures Using Wearable Device&lt;/title&gt;&lt;secondary-title&gt;Smart Innovations in Communication and Computational Sciences&lt;/secondary-title&gt;&lt;tertiary-title&gt;Advances in Intelligent Systems and Computing&lt;/tertiary-title&gt;&lt;/titles&gt;&lt;pages&gt;77-84&lt;/pages&gt;&lt;section&gt;Chapter 8&lt;/section&gt;&lt;dates&gt;&lt;year&gt;2019&lt;/year&gt;&lt;/dates&gt;&lt;isbn&gt;978-981-13-2413-0&amp;#xD;978-981-13-2414-7&lt;/isbn&gt;&lt;urls&gt;&lt;/urls&gt;&lt;electronic-resource-num&gt;10.1007/978-981-13-2414-7_8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8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1E04772" w14:textId="742B3506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421BA7A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upport Vector Machines, Naive Bayes, Random Forest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CFBC0E6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6500ADE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7BDE80C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-fold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B7C08DF" w14:textId="1B4A6420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ccuracy, Precision, Sensitivity, F1 score</w:t>
            </w:r>
          </w:p>
        </w:tc>
      </w:tr>
      <w:tr w:rsidR="007957A5" w:rsidRPr="0065507C" w14:paraId="0F7F39F0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12E6BEF" w14:textId="0B652D5D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eisel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WlzZWw8L0F1dGhvcj48WWVhcj4yMDIwPC9ZZWFyPjxS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WlzZWw8L0F1dGhvcj48WWVhcj4yMDIwPC9ZZWFyPjxS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9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9F95ADE" w14:textId="513FAAFC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E1FACD2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ecurrent Neural Network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035DAA5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83F6A7D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33E5446F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ave-One-Out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D7F1616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</w:t>
            </w:r>
          </w:p>
        </w:tc>
      </w:tr>
      <w:tr w:rsidR="007957A5" w:rsidRPr="0065507C" w14:paraId="07F5719E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1A5999D6" w14:textId="25D69355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ilošević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ilošević&lt;/Author&gt;&lt;Year&gt;2014&lt;/Year&gt;&lt;RecNum&gt;93&lt;/RecNum&gt;&lt;DisplayText&gt;[60]&lt;/DisplayText&gt;&lt;record&gt;&lt;rec-number&gt;93&lt;/rec-number&gt;&lt;foreign-keys&gt;&lt;key app="EN" db-id="p5zvxwfzke0xx1eep0dxp5vszw5farpp0tfx" timestamp="1732033491"&gt;93&lt;/key&gt;&lt;/foreign-keys&gt;&lt;ref-type name="Conference Proceedings"&gt;10&lt;/ref-type&gt;&lt;contributors&gt;&lt;authors&gt;&lt;author&gt;Milošević, M.&lt;/author&gt;&lt;author&gt;Van de Vel, A.&lt;/author&gt;&lt;author&gt;Bonroy, B. &lt;/author&gt;&lt;author&gt;Ceulemans, B.&lt;/author&gt;&lt;author&gt;Lagae, L.&lt;/author&gt;&lt;author&gt;Vanrumste, B.&lt;/author&gt;&lt;author&gt;Van Huffel, S.&lt;/author&gt;&lt;/authors&gt;&lt;/contributors&gt;&lt;titles&gt;&lt;title&gt;Detection of epileptic convulsions from accelerometry signals through machine learning approach&lt;/title&gt;&lt;secondary-title&gt;2014 IEEE International Workshop on Machine Learning for Signal Processing (MLSP)&lt;/secondary-title&gt;&lt;alt-title&gt;2014 IEEE International Workshop on Machine Learning for Signal Processing (MLSP)&lt;/alt-title&gt;&lt;/titles&gt;&lt;pages&gt;1-6&lt;/pages&gt;&lt;dates&gt;&lt;year&gt;2014&lt;/year&gt;&lt;pub-dates&gt;&lt;date&gt;21-24 Sept. 2014&lt;/date&gt;&lt;/pub-dates&gt;&lt;/dates&gt;&lt;isbn&gt;2378-928X&lt;/isbn&gt;&lt;urls&gt;&lt;/urls&gt;&lt;electronic-resource-num&gt;10.1109/MLSP.2014.6958863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0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EDE6E0D" w14:textId="0CEF65B3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630B59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upport Vector Machine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5B3965C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BB98B80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8297D73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ave-One-Out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ABE775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False Alarm Rate</w:t>
            </w:r>
          </w:p>
        </w:tc>
      </w:tr>
      <w:tr w:rsidR="007957A5" w:rsidRPr="0065507C" w14:paraId="17681A13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3C05CC5F" w14:textId="2D5CF01D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ilošević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ilošević&lt;/Author&gt;&lt;Year&gt;2016&lt;/Year&gt;&lt;RecNum&gt;100&lt;/RecNum&gt;&lt;DisplayText&gt;[61]&lt;/DisplayText&gt;&lt;record&gt;&lt;rec-number&gt;100&lt;/rec-number&gt;&lt;foreign-keys&gt;&lt;key app="EN" db-id="p5zvxwfzke0xx1eep0dxp5vszw5farpp0tfx" timestamp="1734967303"&gt;100&lt;/key&gt;&lt;/foreign-keys&gt;&lt;ref-type name="Journal Article"&gt;17&lt;/ref-type&gt;&lt;contributors&gt;&lt;authors&gt;&lt;author&gt;Milošević, M. &lt;/author&gt;&lt;author&gt;Van de Vel, A.&lt;/author&gt;&lt;author&gt;Bonroy, B. &lt;/author&gt;&lt;author&gt;Ceulemans, B. &lt;/author&gt;&lt;author&gt;Lagae, L. &lt;/author&gt;&lt;author&gt;Vanrumste, B. &lt;/author&gt;&lt;author&gt;Huffel, S. V.&lt;/author&gt;&lt;/authors&gt;&lt;/contributors&gt;&lt;titles&gt;&lt;title&gt;Automated Detection of Tonic–Clonic Seizures Using 3-D Accelerometry and Surface Electromyography in Pediatric Patients&lt;/title&gt;&lt;secondary-title&gt;IEEE Journal of Biomedical and Health Informatics&lt;/secondary-title&gt;&lt;/titles&gt;&lt;periodical&gt;&lt;full-title&gt;IEEE Journal of Biomedical and Health Informatics&lt;/full-title&gt;&lt;/periodical&gt;&lt;pages&gt;1333-1341&lt;/pages&gt;&lt;volume&gt;20&lt;/volume&gt;&lt;number&gt;5&lt;/number&gt;&lt;edition&gt;2015/08/05&lt;/edition&gt;&lt;dates&gt;&lt;year&gt;2016&lt;/year&gt;&lt;pub-dates&gt;&lt;date&gt;Sep&lt;/date&gt;&lt;/pub-dates&gt;&lt;/dates&gt;&lt;isbn&gt;2168-2208&lt;/isbn&gt;&lt;urls&gt;&lt;/urls&gt;&lt;electronic-resource-num&gt;10.1109/JBHI.2015.2462079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1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E147D88" w14:textId="7A6F5A9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320C105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upport Vector Machine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A99A4F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3FF1D07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1D097AC6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ave-One-Out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FB7C0B2" w14:textId="115A3923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False Alarm Rate, Detection Latency</w:t>
            </w:r>
          </w:p>
        </w:tc>
      </w:tr>
      <w:tr w:rsidR="007957A5" w:rsidRPr="0065507C" w14:paraId="1A58126A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740F3995" w14:textId="749909D4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ittlesteadt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aXR0bGVzdGVhZHQ8L0F1dGhvcj48WWVhcj4yMDIwPC9Z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aXR0bGVzdGVhZHQ8L0F1dGhvcj48WWVhcj4yMDIwPC9Z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2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FBD013B" w14:textId="457E2F94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0E4DBFE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ultilayer Perceptron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6D89BE1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03E9F54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D731574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-fold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30B0F55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pecificity</w:t>
            </w:r>
          </w:p>
        </w:tc>
      </w:tr>
      <w:tr w:rsidR="007957A5" w:rsidRPr="0065507C" w14:paraId="3D60FAAB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7C91DEA7" w14:textId="18753B84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tahar</w:t>
            </w:r>
            <w:proofErr w:type="spellEnd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otahar&lt;/Author&gt;&lt;Year&gt;2021&lt;/Year&gt;&lt;RecNum&gt;51&lt;/RecNum&gt;&lt;DisplayText&gt;[63]&lt;/DisplayText&gt;&lt;record&gt;&lt;rec-number&gt;51&lt;/rec-number&gt;&lt;foreign-keys&gt;&lt;key app="EN" db-id="p5zvxwfzke0xx1eep0dxp5vszw5farpp0tfx" timestamp="1732026632"&gt;51&lt;/key&gt;&lt;/foreign-keys&gt;&lt;ref-type name="Conference Paper"&gt;47&lt;/ref-type&gt;&lt;contributors&gt;&lt;authors&gt;&lt;author&gt;Motahar, Erina Binte&lt;/author&gt;&lt;author&gt;Ishtiaque, Farhan&lt;/author&gt;&lt;author&gt;Wadud, Md Sharjis Ibne&lt;/author&gt;&lt;/authors&gt;&lt;/contributors&gt;&lt;titles&gt;&lt;title&gt;Accelerometer-based Convulsive Seizure Detection using CNN&lt;/title&gt;&lt;secondary-title&gt;2021 IEEE International Conference on Biomedical Engineering, Computer and Information Technology for Health (BECITHCON)&lt;/secondary-title&gt;&lt;/titles&gt;&lt;pages&gt;46-51&lt;/pages&gt;&lt;dates&gt;&lt;year&gt;2021&lt;/year&gt;&lt;/dates&gt;&lt;urls&gt;&lt;/urls&gt;&lt;electronic-resource-num&gt;10.1109/becithcon54710.2021.9893602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3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FC71A84" w14:textId="0720EFDC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45101A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onvolutional Network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2B983B7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8508D22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5431C95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raining-test split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AAC41B0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ccuracy, Sensitivity, Specificity</w:t>
            </w:r>
          </w:p>
        </w:tc>
      </w:tr>
      <w:tr w:rsidR="007957A5" w:rsidRPr="0065507C" w14:paraId="5F7E44FF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07FEA859" w14:textId="583DAAFC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de-DE"/>
              </w:rPr>
              <w:t xml:space="preserve">Munch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Nielsen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dW5jaCBOaWVsc2VuPC9BdXRob3I+PFllYXI+MjAyMjwv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dW5jaCBOaWVsc2VuPC9BdXRob3I+PFllYXI+MjAyMjwv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4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8450A60" w14:textId="09E890D6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BABE2E8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upport Vector Machine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C2CDCE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85CB38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760CB96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ave-One-Out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76F2F81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False alarm rate</w:t>
            </w:r>
          </w:p>
        </w:tc>
      </w:tr>
      <w:tr w:rsidR="007957A5" w:rsidRPr="0065507C" w14:paraId="09E35AB7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1C32237B" w14:textId="4CA7967A" w:rsidR="007957A5" w:rsidRPr="008774E0" w:rsidRDefault="007957A5" w:rsidP="007957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asseri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YXNzZXJpPC9BdXRob3I+PFllYXI+MjAyMTwvWWVhcj48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YXNzZXJpPC9BdXRob3I+PFllYXI+MjAyMTwvWWVhcj48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5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4A87F0FD" w14:textId="019E8881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5C34EDF1" w14:textId="39E763D4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ecurrent Neural Network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75991867" w14:textId="7CED80DF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0D4A302A" w14:textId="3E75F3E8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722681C3" w14:textId="4E1ADFBA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-fold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4A4D131F" w14:textId="7805B13E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Area under the curve, </w:t>
            </w:r>
            <w:proofErr w:type="gramStart"/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 ,</w:t>
            </w:r>
            <w:proofErr w:type="gramEnd"/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False alarm rate</w:t>
            </w:r>
          </w:p>
        </w:tc>
      </w:tr>
      <w:tr w:rsidR="007957A5" w:rsidRPr="0065507C" w14:paraId="2737960F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34176DF9" w14:textId="777F84A3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Onorati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bm9yYXRpPC9BdXRob3I+PFllYXI+MjAxNzwvWWVhcj48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bm9yYXRpPC9BdXRob3I+PFllYXI+MjAxNzwvWWVhcj48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6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A29E260" w14:textId="4F8D207E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3DE3A65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upport Vector Machine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F72ED0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EA19991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88D1F8D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-fold Cross-Validation, Leave-One-Out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9002FD3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False alarm rate, Area Under the Curve, Detection Latency, Precision, F1 score</w:t>
            </w:r>
          </w:p>
        </w:tc>
      </w:tr>
      <w:tr w:rsidR="007957A5" w:rsidRPr="0065507C" w14:paraId="3A09E03C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24D1933" w14:textId="53F7AA18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athaban</w:t>
            </w:r>
            <w:proofErr w:type="spellEnd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Prathaban&lt;/Author&gt;&lt;Year&gt;2021&lt;/Year&gt;&lt;RecNum&gt;57&lt;/RecNum&gt;&lt;DisplayText&gt;[67]&lt;/DisplayText&gt;&lt;record&gt;&lt;rec-number&gt;57&lt;/rec-number&gt;&lt;foreign-keys&gt;&lt;key app="EN" db-id="p5zvxwfzke0xx1eep0dxp5vszw5farpp0tfx" timestamp="1732026650"&gt;57&lt;/key&gt;&lt;/foreign-keys&gt;&lt;ref-type name="Journal Article"&gt;17&lt;/ref-type&gt;&lt;contributors&gt;&lt;authors&gt;&lt;author&gt;Prathaban, Banu Priya&lt;/author&gt;&lt;author&gt;Balasubramanian, Ramachandran&lt;/author&gt;&lt;author&gt;Kalpana, R.&lt;/author&gt;&lt;/authors&gt;&lt;/contributors&gt;&lt;titles&gt;&lt;title&gt;A Wearable ForeSeiz Headband for Forecasting Real-Time Epileptic Seizures&lt;/title&gt;&lt;secondary-title&gt;IEEE Sensors Journal&lt;/secondary-title&gt;&lt;/titles&gt;&lt;periodical&gt;&lt;full-title&gt;IEEE Sensors Journal&lt;/full-title&gt;&lt;/periodical&gt;&lt;pages&gt;26892-26901&lt;/pages&gt;&lt;volume&gt;21&lt;/volume&gt;&lt;number&gt;23&lt;/number&gt;&lt;section&gt;26892&lt;/section&gt;&lt;dates&gt;&lt;year&gt;2021&lt;/year&gt;&lt;/dates&gt;&lt;isbn&gt;1530-437X&amp;#xD;1558-1748&amp;#xD;2379-9153&lt;/isbn&gt;&lt;urls&gt;&lt;/urls&gt;&lt;electronic-resource-num&gt;10.1109/jsen.2021.3120307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7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A848037" w14:textId="01E2B4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8376B63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onvolutional Network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11F91A7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C79DD54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A2CBEE5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-fold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1A4602A" w14:textId="75E60799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ccuracy, Sensitivity, Specificity, False Negative Rate, False Positive Rate</w:t>
            </w:r>
          </w:p>
        </w:tc>
      </w:tr>
      <w:tr w:rsidR="007957A5" w:rsidRPr="0065507C" w14:paraId="296FBB99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6CB7CF53" w14:textId="116BE516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Qian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Qian&lt;/Author&gt;&lt;Year&gt;2023&lt;/Year&gt;&lt;RecNum&gt;58&lt;/RecNum&gt;&lt;DisplayText&gt;[68]&lt;/DisplayText&gt;&lt;record&gt;&lt;rec-number&gt;58&lt;/rec-number&gt;&lt;foreign-keys&gt;&lt;key app="EN" db-id="p5zvxwfzke0xx1eep0dxp5vszw5farpp0tfx" timestamp="1732026653"&gt;58&lt;/key&gt;&lt;/foreign-keys&gt;&lt;ref-type name="Journal Article"&gt;17&lt;/ref-type&gt;&lt;contributors&gt;&lt;authors&gt;&lt;author&gt;Qian, Liyu&lt;/author&gt;&lt;author&gt;Lu, Jie&lt;/author&gt;&lt;author&gt;Li, Wenzhuo&lt;/author&gt;&lt;author&gt;Huan, Yuxiang&lt;/author&gt;&lt;author&gt;Sun, Yaojie&lt;/author&gt;&lt;author&gt;Zheng, Lirong&lt;/author&gt;&lt;author&gt;Zou, Zhuo&lt;/author&gt;&lt;/authors&gt;&lt;/contributors&gt;&lt;titles&gt;&lt;title&gt;MCU-Enabled Epileptic Seizure Detection System With Compressed Learning&lt;/title&gt;&lt;secondary-title&gt;IEEE Internet of Things Journal&lt;/secondary-title&gt;&lt;/titles&gt;&lt;periodical&gt;&lt;full-title&gt;IEEE Internet of Things Journal&lt;/full-title&gt;&lt;/periodical&gt;&lt;pages&gt;8771-8782&lt;/pages&gt;&lt;volume&gt;11&lt;/volume&gt;&lt;number&gt;5&lt;/number&gt;&lt;section&gt;8771&lt;/section&gt;&lt;dates&gt;&lt;year&gt;2023&lt;/year&gt;&lt;/dates&gt;&lt;isbn&gt;2327-4662&amp;#xD;2372-2541&lt;/isbn&gt;&lt;urls&gt;&lt;/urls&gt;&lt;electronic-resource-num&gt;10.1109/jiot.2023.3323264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8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7EC2162" w14:textId="02CC7AF2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8C9804C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onvolutional Network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54BB954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10D8BB3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FB4F94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raining-test split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CCC6C9D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ccuracy</w:t>
            </w:r>
          </w:p>
        </w:tc>
      </w:tr>
      <w:tr w:rsidR="007957A5" w:rsidRPr="0065507C" w14:paraId="125255DF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03ED32F4" w14:textId="1A64C580" w:rsidR="007957A5" w:rsidRPr="008774E0" w:rsidRDefault="007957A5" w:rsidP="007957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R&lt;/Author&gt;&lt;Year&gt;2023&lt;/Year&gt;&lt;RecNum&gt;62&lt;/RecNum&gt;&lt;DisplayText&gt;[69]&lt;/DisplayText&gt;&lt;record&gt;&lt;rec-number&gt;62&lt;/rec-number&gt;&lt;foreign-keys&gt;&lt;key app="EN" db-id="p5zvxwfzke0xx1eep0dxp5vszw5farpp0tfx" timestamp="1732026668"&gt;62&lt;/key&gt;&lt;/foreign-keys&gt;&lt;ref-type name="Conference Paper"&gt;47&lt;/ref-type&gt;&lt;contributors&gt;&lt;authors&gt;&lt;author&gt;R, Shankar&lt;/author&gt;&lt;author&gt;K, Aadarsh&lt;/author&gt;&lt;author&gt;Chellamani, Ganesh Kumar&lt;/author&gt;&lt;/authors&gt;&lt;/contributors&gt;&lt;titles&gt;&lt;title&gt;Epilepsy Detection Using Embedded Machine Learning&lt;/title&gt;&lt;secondary-title&gt;2023 9th International Conference on Advanced Computing and Communication Systems (ICACCS)&lt;/secondary-title&gt;&lt;/titles&gt;&lt;pages&gt;1914-1922&lt;/pages&gt;&lt;dates&gt;&lt;year&gt;2023&lt;/year&gt;&lt;/dates&gt;&lt;urls&gt;&lt;/urls&gt;&lt;electronic-resource-num&gt;10.1109/icaccs57279.2023.10113053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9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DC864C0" w14:textId="56450C38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4BCDF6BC" w14:textId="31F2AE90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77F7419" w14:textId="461FAB92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2F95A8D7" w14:textId="4805D109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1B7B1E11" w14:textId="22312DAC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raining-test split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5D3D4379" w14:textId="53B1EC6F" w:rsidR="007957A5" w:rsidRPr="0065507C" w:rsidRDefault="007957A5" w:rsidP="007957A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ccuracy, Precision, Sensitivity, F1 Score</w:t>
            </w:r>
          </w:p>
        </w:tc>
      </w:tr>
      <w:tr w:rsidR="007957A5" w:rsidRPr="0065507C" w14:paraId="69094056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451813D5" w14:textId="6B0F602F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aj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Raj&lt;/Author&gt;&lt;Year&gt;2023&lt;/Year&gt;&lt;RecNum&gt;59&lt;/RecNum&gt;&lt;DisplayText&gt;[70]&lt;/DisplayText&gt;&lt;record&gt;&lt;rec-number&gt;59&lt;/rec-number&gt;&lt;foreign-keys&gt;&lt;key app="EN" db-id="p5zvxwfzke0xx1eep0dxp5vszw5farpp0tfx" timestamp="1732026656"&gt;59&lt;/key&gt;&lt;/foreign-keys&gt;&lt;ref-type name="Conference Paper"&gt;47&lt;/ref-type&gt;&lt;contributors&gt;&lt;authors&gt;&lt;author&gt;Raj, Dipin&lt;/author&gt;&lt;author&gt;Rafeeque, Rashaz&lt;/author&gt;&lt;author&gt;Jeevan, Aj&lt;/author&gt;&lt;author&gt;Rhishitha, Ts&lt;/author&gt;&lt;author&gt;Akshay, S.&lt;/author&gt;&lt;author&gt;Merry, Kp&lt;/author&gt;&lt;/authors&gt;&lt;/contributors&gt;&lt;titles&gt;&lt;title&gt;Towards Accurate Seizure Detection: Machine Learning Model for Wearable Technology&lt;/title&gt;&lt;secondary-title&gt;2023 9th International Conference on Smart Computing and Communications (ICSCC)&lt;/secondary-title&gt;&lt;/titles&gt;&lt;pages&gt;622-626&lt;/pages&gt;&lt;dates&gt;&lt;year&gt;2023&lt;/year&gt;&lt;/dates&gt;&lt;urls&gt;&lt;/urls&gt;&lt;electronic-resource-num&gt;10.1109/icscc59169.2023.10334977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0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E7C9A06" w14:textId="62998156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D2DAFEC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ogistic Regression, Support Vector Machines, K-Nearest Neighbors, Naive Bayes, Multilayer Perceptron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CC2BF1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6CDF953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6E28825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raining-test split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B8DC69C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ccuracy, Precision, Sensitivity, F1 Score</w:t>
            </w:r>
          </w:p>
        </w:tc>
      </w:tr>
      <w:tr w:rsidR="007957A5" w:rsidRPr="0065507C" w14:paraId="3D8DE3D2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3DAF3419" w14:textId="4177788A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galia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dhbGlhPC9BdXRob3I+PFllYXI+MjAxOTwvWWVhcj48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dhbGlhPC9BdXRob3I+PFllYXI+MjAxOTwvWWVhcj48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1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2F61223" w14:textId="47BDB236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5229BF6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upport Vector Machine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BC5FEA4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2781E28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529BAB3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CEC3A85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 and False alarm rate</w:t>
            </w:r>
          </w:p>
        </w:tc>
      </w:tr>
      <w:tr w:rsidR="007957A5" w:rsidRPr="0065507C" w14:paraId="29432910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36B2D71F" w14:textId="371370C4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eethalakshmi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eethalakshmi&lt;/Author&gt;&lt;Year&gt;2022&lt;/Year&gt;&lt;RecNum&gt;61&lt;/RecNum&gt;&lt;DisplayText&gt;[72]&lt;/DisplayText&gt;&lt;record&gt;&lt;rec-number&gt;61&lt;/rec-number&gt;&lt;foreign-keys&gt;&lt;key app="EN" db-id="p5zvxwfzke0xx1eep0dxp5vszw5farpp0tfx" timestamp="1732026664"&gt;61&lt;/key&gt;&lt;/foreign-keys&gt;&lt;ref-type name="Conference Paper"&gt;47&lt;/ref-type&gt;&lt;contributors&gt;&lt;authors&gt;&lt;author&gt;Seethalakshmi, V.&lt;/author&gt;&lt;author&gt;Vijaya, R.&lt;/author&gt;&lt;author&gt;Pavithra, J.&lt;/author&gt;&lt;author&gt;Jency, C.&lt;/author&gt;&lt;author&gt;S, Sakena Benazer&lt;/author&gt;&lt;author&gt;Jha, Pooja&lt;/author&gt;&lt;/authors&gt;&lt;/contributors&gt;&lt;titles&gt;&lt;title&gt;Machine Learning Approaches for Detecting Epileptic Seizures Based on Eeg Signals&lt;/title&gt;&lt;secondary-title&gt;2022 IEEE 2nd Mysore Sub Section International Conference (MysuruCon)&lt;/secondary-title&gt;&lt;/titles&gt;&lt;pages&gt;1-4&lt;/pages&gt;&lt;dates&gt;&lt;year&gt;2022&lt;/year&gt;&lt;/dates&gt;&lt;urls&gt;&lt;/urls&gt;&lt;electronic-resource-num&gt;10.1109/MysuruCon55714.2022.9972582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2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5BFC144" w14:textId="58DA6638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86614F5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upport Vector Machine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F3EF13D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5429452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5640DE30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1198AD75" w14:textId="3F1058A3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ccuracy</w:t>
            </w:r>
          </w:p>
        </w:tc>
      </w:tr>
      <w:tr w:rsidR="007957A5" w:rsidRPr="0065507C" w14:paraId="793F7D2A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06FAF82A" w14:textId="1AC133F6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irling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GlybGluZzwvQXV0aG9yPjxZZWFyPjIwMjE8L1llYXI+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GlybGluZzwvQXV0aG9yPjxZZWFyPjIwMjE8L1llYXI+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3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1DA546E" w14:textId="62B2F444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FE5EDA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ecurrent Neural Networks, Random Forest, Logistic Regression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2DB1CE1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A3BA1D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CBCDE4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-fold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4A8C2A2" w14:textId="3D12FA2A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ccuracy, Area Under the Curve, Calibration Curves, Brier Loss</w:t>
            </w:r>
          </w:p>
        </w:tc>
      </w:tr>
      <w:tr w:rsidR="007957A5" w:rsidRPr="0065507C" w14:paraId="775EABAD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1297CF9F" w14:textId="7083355E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utanto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utanto&lt;/Author&gt;&lt;Year&gt;2023&lt;/Year&gt;&lt;RecNum&gt;66&lt;/RecNum&gt;&lt;DisplayText&gt;[74]&lt;/DisplayText&gt;&lt;record&gt;&lt;rec-number&gt;66&lt;/rec-number&gt;&lt;foreign-keys&gt;&lt;key app="EN" db-id="p5zvxwfzke0xx1eep0dxp5vszw5farpp0tfx" timestamp="1732026679"&gt;66&lt;/key&gt;&lt;/foreign-keys&gt;&lt;ref-type name="Journal Article"&gt;17&lt;/ref-type&gt;&lt;contributors&gt;&lt;authors&gt;&lt;author&gt;Sutanto, E.&lt;/author&gt;&lt;author&gt;Purwanto, T. W.&lt;/author&gt;&lt;author&gt;Fahmi, F.&lt;/author&gt;&lt;author&gt;Yazid, M.,&lt;/author&gt;&lt;author&gt;Shalannanda, W.&lt;/author&gt;&lt;author&gt;Aziz, M.&lt;/author&gt;&lt;/authors&gt;&lt;/contributors&gt;&lt;titles&gt;&lt;title&gt;Implementation of Closing Eyes Detection with Ear Sensor of Muse EEG Headband using Support Vector Machine Learning&lt;/title&gt;&lt;secondary-title&gt;International Journal of Intelligent Engineering and Systems&lt;/secondary-title&gt;&lt;/titles&gt;&lt;periodical&gt;&lt;full-title&gt;International Journal of Intelligent Engineering and Systems&lt;/full-title&gt;&lt;/periodical&gt;&lt;pages&gt;460-473&lt;/pages&gt;&lt;volume&gt;16&lt;/volume&gt;&lt;number&gt;1&lt;/number&gt;&lt;section&gt;460&lt;/section&gt;&lt;dates&gt;&lt;year&gt;2023&lt;/year&gt;&lt;/dates&gt;&lt;isbn&gt;21853118&lt;/isbn&gt;&lt;urls&gt;&lt;/urls&gt;&lt;electronic-resource-num&gt;10.22266/ijies2023.0228.40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4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3B1BCEE" w14:textId="650F099F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4A9B5ED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upport Vector Machines, Multilayer Perceptron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DB5192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CBE36AD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1844594D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raining-test split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11229945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ccuracy</w:t>
            </w:r>
          </w:p>
        </w:tc>
      </w:tr>
      <w:tr w:rsidR="007957A5" w:rsidRPr="0065507C" w14:paraId="5E29AE60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32E6546D" w14:textId="0C761F28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ian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Tian&lt;/Author&gt;&lt;Year&gt;2023&lt;/Year&gt;&lt;RecNum&gt;67&lt;/RecNum&gt;&lt;DisplayText&gt;[75]&lt;/DisplayText&gt;&lt;record&gt;&lt;rec-number&gt;67&lt;/rec-number&gt;&lt;foreign-keys&gt;&lt;key app="EN" db-id="p5zvxwfzke0xx1eep0dxp5vszw5farpp0tfx" timestamp="1732026682"&gt;67&lt;/key&gt;&lt;/foreign-keys&gt;&lt;ref-type name="Journal Article"&gt;17&lt;/ref-type&gt;&lt;contributors&gt;&lt;authors&gt;&lt;author&gt;Tian, F.&lt;/author&gt;&lt;author&gt;Yang, J.&lt;/author&gt;&lt;author&gt;Zhao, S.&lt;/author&gt;&lt;author&gt;Sawan, M.&lt;/author&gt;&lt;/authors&gt;&lt;/contributors&gt;&lt;auth-address&gt;CenBRAIN Neurotech, School of Engineering, Westlake University, Hangzhou, Zhejiang, China.&amp;#xD;The Hong Kong University of Science and Technology (HKUST), New Territories, Hong Kong SAR, China.&lt;/auth-address&gt;&lt;titles&gt;&lt;title&gt;NeuroCARE: A generic neuromorphic edge computing framework for healthcare applications&lt;/title&gt;&lt;secondary-title&gt;Front Neurosci&lt;/secondary-title&gt;&lt;/titles&gt;&lt;periodical&gt;&lt;full-title&gt;Front Neurosci&lt;/full-title&gt;&lt;/periodical&gt;&lt;pages&gt;1093865&lt;/pages&gt;&lt;volume&gt;17&lt;/volume&gt;&lt;edition&gt;2023/02/10&lt;/edition&gt;&lt;keywords&gt;&lt;keyword&gt;arrhythmia detection&lt;/keyword&gt;&lt;keyword&gt;biomedical signal processing&lt;/keyword&gt;&lt;keyword&gt;epileptic seizure prediction&lt;/keyword&gt;&lt;keyword&gt;hand gesture recognition&lt;/keyword&gt;&lt;keyword&gt;neuromorphic computing&lt;/keyword&gt;&lt;keyword&gt;commercial or financial relationships that could be construed as a potential&lt;/keyword&gt;&lt;keyword&gt;conflict of interest.&lt;/keyword&gt;&lt;/keywords&gt;&lt;dates&gt;&lt;year&gt;2023&lt;/year&gt;&lt;/dates&gt;&lt;isbn&gt;1662-4548 (Print)&amp;#xD;1662-453X (Electronic)&amp;#xD;1662-453X (Linking)&lt;/isbn&gt;&lt;accession-num&gt;36755733&lt;/accession-num&gt;&lt;urls&gt;&lt;related-urls&gt;&lt;url&gt;https://www.ncbi.nlm.nih.gov/pubmed/36755733&lt;/url&gt;&lt;/related-urls&gt;&lt;/urls&gt;&lt;custom2&gt;PMC9900119&lt;/custom2&gt;&lt;electronic-resource-num&gt;10.3389/fnins.2023.1093865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5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5ED1439" w14:textId="6504B9C9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32D724C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onvolutional Networks, Deep Neural Network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186B22A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C96F9A0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6F336C1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raining-test split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1B887CD5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ccuracy, Precision, Sensitivity, F1 score</w:t>
            </w:r>
          </w:p>
        </w:tc>
      </w:tr>
      <w:tr w:rsidR="007957A5" w:rsidRPr="0065507C" w14:paraId="49B2172E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3D4AD63A" w14:textId="36734C86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ndecasteele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YW5kZWNhc3RlZWxlPC9BdXRob3I+PFllYXI+MjAyMTwv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YW5kZWNhc3RlZWxlPC9BdXRob3I+PFllYXI+MjAyMTwv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6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0137F28" w14:textId="4941A593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701D2B0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andom Forest, Support Vector Machine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BFC6368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AEFF95F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33E6E22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ave-One-Out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D13BFCF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False alarm rate</w:t>
            </w:r>
          </w:p>
        </w:tc>
      </w:tr>
      <w:tr w:rsidR="007957A5" w:rsidRPr="0065507C" w14:paraId="226899DC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3E464565" w14:textId="7BB8DA23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run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Varun&lt;/Author&gt;&lt;Year&gt;2023&lt;/Year&gt;&lt;RecNum&gt;69&lt;/RecNum&gt;&lt;DisplayText&gt;[77]&lt;/DisplayText&gt;&lt;record&gt;&lt;rec-number&gt;69&lt;/rec-number&gt;&lt;foreign-keys&gt;&lt;key app="EN" db-id="p5zvxwfzke0xx1eep0dxp5vszw5farpp0tfx" timestamp="1732026690"&gt;69&lt;/key&gt;&lt;/foreign-keys&gt;&lt;ref-type name="Conference Paper"&gt;47&lt;/ref-type&gt;&lt;contributors&gt;&lt;authors&gt;&lt;author&gt;Varun, Sanjeev Kumar&lt;/author&gt;&lt;author&gt;Reddy Bollu, Tharun Kumar&lt;/author&gt;&lt;author&gt;Shrestha, Sanju&lt;/author&gt;&lt;/authors&gt;&lt;/contributors&gt;&lt;titles&gt;&lt;title&gt;Automatic Seizure Detection Employing Machine Learning-Based Late Fusion Techniques Over Behind-the-Ear and the Scalp EEG Signals&lt;/title&gt;&lt;secondary-title&gt;2023 IEEE 4th Annual Flagship India Council International Subsections Conference (INDISCON)&lt;/secondary-title&gt;&lt;/titles&gt;&lt;pages&gt;1-4&lt;/pages&gt;&lt;dates&gt;&lt;year&gt;2023&lt;/year&gt;&lt;/dates&gt;&lt;urls&gt;&lt;/urls&gt;&lt;electronic-resource-num&gt;10.1109/indiscon58499.2023.10270088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7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0302C46" w14:textId="7B09356D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31F4B8D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Random Forest, Logistic Regression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2A23D0F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FD16605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1F43CC86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-fold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709EA27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ensitivity, Specificity, False alarm rate</w:t>
            </w:r>
          </w:p>
        </w:tc>
      </w:tr>
      <w:tr w:rsidR="007957A5" w:rsidRPr="0065507C" w14:paraId="27E1F2B0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4C9A3D71" w14:textId="50EBEA8D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Vieluf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aWVsdWY8L0F1dGhvcj48WWVhcj4yMDIzPC9ZZWFyPjxS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aWVsdWY8L0F1dGhvcj48WWVhcj4yMDIzPC9ZZWFyPjxS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8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1E34F89" w14:textId="28E0FB2D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86F009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gistic Regression, K-Nearest Neighbors, Random Forest, Boosting Models, Naive Bayes, Support Vector Machine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576F8E0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C0E468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AB4DFCA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-fold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7FA497D" w14:textId="71254BF0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ccuracy, Area Under the Curve, Sensitivity, Specificity</w:t>
            </w:r>
          </w:p>
        </w:tc>
      </w:tr>
      <w:tr w:rsidR="007957A5" w:rsidRPr="0065507C" w14:paraId="02856AFD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6C3753D5" w14:textId="0243AA9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Vieluf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Vieluf&lt;/Author&gt;&lt;Year&gt;2023&lt;/Year&gt;&lt;RecNum&gt;71&lt;/RecNum&gt;&lt;DisplayText&gt;[79]&lt;/DisplayText&gt;&lt;record&gt;&lt;rec-number&gt;71&lt;/rec-number&gt;&lt;foreign-keys&gt;&lt;key app="EN" db-id="p5zvxwfzke0xx1eep0dxp5vszw5farpp0tfx" timestamp="1732026694"&gt;71&lt;/key&gt;&lt;/foreign-keys&gt;&lt;ref-type name="Journal Article"&gt;17&lt;/ref-type&gt;&lt;contributors&gt;&lt;authors&gt;&lt;author&gt;Vieluf, Solveig&lt;/author&gt;&lt;author&gt;Hasija, Tanuj&lt;/author&gt;&lt;author&gt;Kuschel, Maurice&lt;/author&gt;&lt;author&gt;Reinsberger, Claus&lt;/author&gt;&lt;author&gt;Loddenkemper, Tobias&lt;/author&gt;&lt;/authors&gt;&lt;/contributors&gt;&lt;titles&gt;&lt;title&gt;Developing a deep canonical correlation-based technique for seizure prediction&lt;/title&gt;&lt;secondary-title&gt;Expert Systems with Applications&lt;/secondary-title&gt;&lt;/titles&gt;&lt;periodical&gt;&lt;full-title&gt;Expert Systems with Applications&lt;/full-title&gt;&lt;/periodical&gt;&lt;volume&gt;234&lt;/volume&gt;&lt;section&gt;120986&lt;/section&gt;&lt;dates&gt;&lt;year&gt;2023&lt;/year&gt;&lt;/dates&gt;&lt;isbn&gt;09574174&lt;/isbn&gt;&lt;urls&gt;&lt;/urls&gt;&lt;electronic-resource-num&gt;10.1016/j.eswa.2023.120986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9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2281F35" w14:textId="5433FD94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84202DA" w14:textId="5FA947B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onvolutional Networks, Recurrent Neural Network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77453C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EAF46F2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5416D41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R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6A09516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ccuracy, Relative improvement over chance</w:t>
            </w:r>
          </w:p>
        </w:tc>
      </w:tr>
      <w:tr w:rsidR="007957A5" w:rsidRPr="0065507C" w14:paraId="6F872BBF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625F1A7C" w14:textId="3A063F4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ang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Wang&lt;/Author&gt;&lt;Year&gt;2022&lt;/Year&gt;&lt;RecNum&gt;73&lt;/RecNum&gt;&lt;DisplayText&gt;[80]&lt;/DisplayText&gt;&lt;record&gt;&lt;rec-number&gt;73&lt;/rec-number&gt;&lt;foreign-keys&gt;&lt;key app="EN" db-id="p5zvxwfzke0xx1eep0dxp5vszw5farpp0tfx" timestamp="1732026703"&gt;73&lt;/key&gt;&lt;/foreign-keys&gt;&lt;ref-type name="Conference Paper"&gt;47&lt;/ref-type&gt;&lt;contributors&gt;&lt;authors&gt;&lt;author&gt;Wang, Qun&lt;/author&gt;&lt;author&gt;Zhao, Hao&lt;/author&gt;&lt;author&gt;Wang, Xuegang&lt;/author&gt;&lt;author&gt;Sheng, Duozheng&lt;/author&gt;&lt;author&gt;Sun, Bing&lt;/author&gt;&lt;author&gt;Li, Shuangyan&lt;/author&gt;&lt;/authors&gt;&lt;/contributors&gt;&lt;titles&gt;&lt;title&gt;Daily Epileptic Seizure Detection Algorithm Based on Multi-modal Physiological Signals&lt;/title&gt;&lt;secondary-title&gt;2022 5th International Conference on Communication Engineering and Technology (ICCET)&lt;/secondary-title&gt;&lt;/titles&gt;&lt;pages&gt;100-106&lt;/pages&gt;&lt;dates&gt;&lt;year&gt;2022&lt;/year&gt;&lt;/dates&gt;&lt;urls&gt;&lt;/urls&gt;&lt;electronic-resource-num&gt;10.1109/iccet55794.2022.00028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80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3661BB7" w14:textId="2197F4B0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F4210F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andom Forest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4921AF6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334D73C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3D31DB6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ave-One-Out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3CBB10FA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False alarm rate</w:t>
            </w:r>
          </w:p>
        </w:tc>
      </w:tr>
      <w:tr w:rsidR="007957A5" w:rsidRPr="0065507C" w14:paraId="36B22F67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43AE4D47" w14:textId="6A5E145B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ianji</w:t>
            </w:r>
            <w:proofErr w:type="spellEnd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Xianji&lt;/Author&gt;&lt;Year&gt;2021&lt;/Year&gt;&lt;RecNum&gt;74&lt;/RecNum&gt;&lt;DisplayText&gt;[81]&lt;/DisplayText&gt;&lt;record&gt;&lt;rec-number&gt;74&lt;/rec-number&gt;&lt;foreign-keys&gt;&lt;key app="EN" db-id="p5zvxwfzke0xx1eep0dxp5vszw5farpp0tfx" timestamp="1732026705"&gt;74&lt;/key&gt;&lt;/foreign-keys&gt;&lt;ref-type name="Conference Paper"&gt;47&lt;/ref-type&gt;&lt;contributors&gt;&lt;authors&gt;&lt;author&gt;Xianji, Jin&lt;/author&gt;&lt;author&gt;Yuyin, Zhao&lt;/author&gt;&lt;author&gt;Weiming, Tong&lt;/author&gt;&lt;author&gt;Zhongwei, Li&lt;/author&gt;&lt;/authors&gt;&lt;/contributors&gt;&lt;titles&gt;&lt;title&gt;Recognition of Epileptic Seizures Based on Wristband Wearable Devices&lt;/title&gt;&lt;secondary-title&gt;2021 International Conference on Communications, Information System and Computer Engineering (CISCE)&lt;/secondary-title&gt;&lt;/titles&gt;&lt;pages&gt;321-325&lt;/pages&gt;&lt;dates&gt;&lt;year&gt;2021&lt;/year&gt;&lt;/dates&gt;&lt;urls&gt;&lt;/urls&gt;&lt;electronic-resource-num&gt;10.1109/cisce52179.2021.9445951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81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FA631ED" w14:textId="7587FF9B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15D62E8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ogistic Regression, Support Vector Machines, Random Forest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4C404A7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39C4E5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E7680B4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raining-test split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73344118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ccuracy, False negative rate, False alarm rate</w:t>
            </w:r>
          </w:p>
        </w:tc>
      </w:tr>
      <w:tr w:rsidR="007957A5" w:rsidRPr="0065507C" w14:paraId="47C1CBDC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54A56CB0" w14:textId="3A7F25EB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u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dTwvQXV0aG9yPjxZZWFyPjIwMjM8L1llYXI+PFJlY051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dTwvQXV0aG9yPjxZZWFyPjIwMjM8L1llYXI+PFJlY051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82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CD15BA8" w14:textId="10D76B3F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36B622AF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onvolutional Network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45D67B9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5315F43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2205832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-fold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4DE43B3F" w14:textId="69598D2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sitivity, False Positive Rate, False alarm rate, Detection Latency</w:t>
            </w:r>
          </w:p>
        </w:tc>
      </w:tr>
      <w:tr w:rsidR="007957A5" w:rsidRPr="0065507C" w14:paraId="4E8B0F21" w14:textId="77777777" w:rsidTr="007957A5">
        <w:trPr>
          <w:trHeight w:val="288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77580733" w14:textId="16ABBD7B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Zhang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jI8L1llYXI+PFJl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jI8L1llYXI+PFJl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83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0B686F1" w14:textId="69477DF1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563CB75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upport Vector Machine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080FD62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7314C9B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954AA61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-fold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30191D70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ensitivity and False alarm rate</w:t>
            </w:r>
          </w:p>
        </w:tc>
      </w:tr>
      <w:tr w:rsidR="007957A5" w:rsidRPr="0065507C" w14:paraId="031CD933" w14:textId="77777777" w:rsidTr="007957A5">
        <w:trPr>
          <w:trHeight w:val="20"/>
          <w:jc w:val="center"/>
        </w:trPr>
        <w:tc>
          <w:tcPr>
            <w:tcW w:w="1383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135E52B1" w14:textId="68ABF612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som</w:t>
            </w:r>
            <w:proofErr w:type="spellEnd"/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Zsom&lt;/Author&gt;&lt;Year&gt;2019&lt;/Year&gt;&lt;RecNum&gt;78&lt;/RecNum&gt;&lt;DisplayText&gt;[84]&lt;/DisplayText&gt;&lt;record&gt;&lt;rec-number&gt;78&lt;/rec-number&gt;&lt;foreign-keys&gt;&lt;key app="EN" db-id="p5zvxwfzke0xx1eep0dxp5vszw5farpp0tfx" timestamp="1732026716"&gt;78&lt;/key&gt;&lt;/foreign-keys&gt;&lt;ref-type name="Journal Article"&gt;17&lt;/ref-type&gt;&lt;contributors&gt;&lt;authors&gt;&lt;author&gt;Zsom, A.&lt;/author&gt;&lt;author&gt;Tsekhan, S.&lt;/author&gt;&lt;author&gt;Hamid, T.&lt;/author&gt;&lt;author&gt;Levin, J.&lt;/author&gt;&lt;author&gt;Truccolo, W.&lt;/author&gt;&lt;author&gt;LaFrance, W. C.&lt;/author&gt;&lt;author&gt;Blum, A. S.&lt;/author&gt;&lt;author&gt;Li, P.&lt;/author&gt;&lt;author&gt;Wahed, L. A.&lt;/author&gt;&lt;author&gt;Shaikh, M. A.&lt;/author&gt;&lt;author&gt;Sharma, G.&lt;/author&gt;&lt;author&gt;Ranieri, R.&lt;/author&gt;&lt;author&gt;Zhang, L.&lt;/author&gt;&lt;/authors&gt;&lt;/contributors&gt;&lt;titles&gt;&lt;title&gt;Ictal autonomic activity recorded via wearable-sensors plus machine learning can discriminate epileptic and psychogenic nonepileptic seizures&lt;/title&gt;&lt;secondary-title&gt;Annu Int Conf IEEE Eng Med Biol Soc&lt;/secondary-title&gt;&lt;/titles&gt;&lt;periodical&gt;&lt;full-title&gt;Annu Int Conf IEEE Eng Med Biol Soc&lt;/full-title&gt;&lt;/periodical&gt;&lt;pages&gt;3502-3506&lt;/pages&gt;&lt;volume&gt;2019&lt;/volume&gt;&lt;edition&gt;2020/01/18&lt;/edition&gt;&lt;keywords&gt;&lt;keyword&gt;Autonomic Nervous System&lt;/keyword&gt;&lt;keyword&gt;Electroencephalography/*instrumentation&lt;/keyword&gt;&lt;keyword&gt;*Epilepsy/diagnosis&lt;/keyword&gt;&lt;keyword&gt;Humans&lt;/keyword&gt;&lt;keyword&gt;Machine Learning&lt;/keyword&gt;&lt;keyword&gt;*Seizures/diagnosis&lt;/keyword&gt;&lt;keyword&gt;*Wearable Electronic Devices&lt;/keyword&gt;&lt;/keywords&gt;&lt;dates&gt;&lt;year&gt;2019&lt;/year&gt;&lt;pub-dates&gt;&lt;date&gt;Jul&lt;/date&gt;&lt;/pub-dates&gt;&lt;/dates&gt;&lt;isbn&gt;2694-0604 (Electronic)&amp;#xD;2375-7477 (Print)&amp;#xD;2375-7477 (Linking)&lt;/isbn&gt;&lt;accession-num&gt;31946633&lt;/accession-num&gt;&lt;urls&gt;&lt;related-urls&gt;&lt;url&gt;https://www.ncbi.nlm.nih.gov/pubmed/31946633&lt;/url&gt;&lt;/related-urls&gt;&lt;/urls&gt;&lt;custom2&gt;PMC7821908&lt;/custom2&gt;&lt;electronic-resource-num&gt;10.1109/EMBC.2019.8857552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84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7D03CBB" w14:textId="071926BE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38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1AB6A050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Boosting Model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B30D063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244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4327DE3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ideo recording with EEG signals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01466C7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-fold Cross-Validation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29B796B1" w14:textId="77777777" w:rsidR="007957A5" w:rsidRPr="0065507C" w:rsidRDefault="007957A5" w:rsidP="00281C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65507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ccuracy</w:t>
            </w:r>
          </w:p>
        </w:tc>
      </w:tr>
      <w:bookmarkEnd w:id="1"/>
    </w:tbl>
    <w:p w14:paraId="2A1B9C3C" w14:textId="5B486639" w:rsidR="00B364B2" w:rsidRPr="0065507C" w:rsidRDefault="00B364B2" w:rsidP="007957A5">
      <w:pPr>
        <w:rPr>
          <w:lang w:val="en-US"/>
        </w:rPr>
      </w:pPr>
    </w:p>
    <w:sectPr w:rsidR="00B364B2" w:rsidRPr="0065507C" w:rsidSect="0065507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8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zvxwfzke0xx1eep0dxp5vszw5farpp0tfx&quot;&gt;Epilepsy&lt;record-ids&gt;&lt;item&gt;2&lt;/item&gt;&lt;item&gt;3&lt;/item&gt;&lt;item&gt;7&lt;/item&gt;&lt;item&gt;8&lt;/item&gt;&lt;item&gt;11&lt;/item&gt;&lt;item&gt;13&lt;/item&gt;&lt;item&gt;14&lt;/item&gt;&lt;item&gt;17&lt;/item&gt;&lt;item&gt;18&lt;/item&gt;&lt;item&gt;19&lt;/item&gt;&lt;item&gt;20&lt;/item&gt;&lt;item&gt;22&lt;/item&gt;&lt;item&gt;23&lt;/item&gt;&lt;item&gt;26&lt;/item&gt;&lt;item&gt;27&lt;/item&gt;&lt;item&gt;28&lt;/item&gt;&lt;item&gt;29&lt;/item&gt;&lt;item&gt;30&lt;/item&gt;&lt;item&gt;31&lt;/item&gt;&lt;item&gt;32&lt;/item&gt;&lt;item&gt;36&lt;/item&gt;&lt;item&gt;37&lt;/item&gt;&lt;item&gt;38&lt;/item&gt;&lt;item&gt;41&lt;/item&gt;&lt;item&gt;43&lt;/item&gt;&lt;item&gt;45&lt;/item&gt;&lt;item&gt;46&lt;/item&gt;&lt;item&gt;48&lt;/item&gt;&lt;item&gt;49&lt;/item&gt;&lt;item&gt;51&lt;/item&gt;&lt;item&gt;52&lt;/item&gt;&lt;item&gt;53&lt;/item&gt;&lt;item&gt;54&lt;/item&gt;&lt;item&gt;57&lt;/item&gt;&lt;item&gt;58&lt;/item&gt;&lt;item&gt;59&lt;/item&gt;&lt;item&gt;60&lt;/item&gt;&lt;item&gt;61&lt;/item&gt;&lt;item&gt;62&lt;/item&gt;&lt;item&gt;64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5&lt;/item&gt;&lt;item&gt;86&lt;/item&gt;&lt;item&gt;88&lt;/item&gt;&lt;item&gt;89&lt;/item&gt;&lt;item&gt;90&lt;/item&gt;&lt;item&gt;92&lt;/item&gt;&lt;item&gt;93&lt;/item&gt;&lt;item&gt;95&lt;/item&gt;&lt;item&gt;97&lt;/item&gt;&lt;item&gt;98&lt;/item&gt;&lt;item&gt;100&lt;/item&gt;&lt;/record-ids&gt;&lt;/item&gt;&lt;/Libraries&gt;"/>
  </w:docVars>
  <w:rsids>
    <w:rsidRoot w:val="00B364B2"/>
    <w:rsid w:val="00281C42"/>
    <w:rsid w:val="0065507C"/>
    <w:rsid w:val="007957A5"/>
    <w:rsid w:val="00B364B2"/>
    <w:rsid w:val="00D354B8"/>
    <w:rsid w:val="00F3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AA46DF"/>
  <w15:chartTrackingRefBased/>
  <w15:docId w15:val="{10B09057-0898-452E-8A41-B6EA824D7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507C"/>
    <w:pPr>
      <w:spacing w:line="360" w:lineRule="auto"/>
      <w:jc w:val="both"/>
    </w:pPr>
    <w:rPr>
      <w:rFonts w:ascii="Times New Roman" w:hAnsi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64B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4B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4B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4B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4B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4B2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4B2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4B2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4B2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4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4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4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4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4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4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4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4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4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4B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64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4B2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64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4B2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64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4B2"/>
    <w:pPr>
      <w:spacing w:line="278" w:lineRule="auto"/>
      <w:ind w:left="720"/>
      <w:contextualSpacing/>
      <w:jc w:val="left"/>
    </w:pPr>
    <w:rPr>
      <w:rFonts w:asciiTheme="minorHAnsi" w:hAnsiTheme="min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64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4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4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4B2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7957A5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57A5"/>
    <w:rPr>
      <w:rFonts w:ascii="Times New Roman" w:hAnsi="Times New Roman"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957A5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57A5"/>
    <w:rPr>
      <w:rFonts w:ascii="Times New Roman" w:hAnsi="Times New Roman" w:cs="Times New Roman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79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7651</Words>
  <Characters>58000</Characters>
  <Application>Microsoft Office Word</Application>
  <DocSecurity>0</DocSecurity>
  <Lines>4142</Lines>
  <Paragraphs>3282</Paragraphs>
  <ScaleCrop>false</ScaleCrop>
  <Company/>
  <LinksUpToDate>false</LinksUpToDate>
  <CharactersWithSpaces>6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Awadalla Mohamed Ali</dc:creator>
  <cp:keywords/>
  <dc:description/>
  <cp:lastModifiedBy>Amal Awadulla</cp:lastModifiedBy>
  <cp:revision>5</cp:revision>
  <dcterms:created xsi:type="dcterms:W3CDTF">2025-03-06T14:02:00Z</dcterms:created>
  <dcterms:modified xsi:type="dcterms:W3CDTF">2025-10-02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583317-9765-4342-bf8a-c4dab5a20b93</vt:lpwstr>
  </property>
</Properties>
</file>